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B19B4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0255BA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21"/>
        <w:tblW w:w="96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2043"/>
        <w:gridCol w:w="1309"/>
        <w:gridCol w:w="2542"/>
        <w:gridCol w:w="1341"/>
        <w:gridCol w:w="1336"/>
      </w:tblGrid>
      <w:tr w14:paraId="590C0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51002D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2121" w:type="dxa"/>
          </w:tcPr>
          <w:p w14:paraId="0ED462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39" w:type="dxa"/>
          </w:tcPr>
          <w:p w14:paraId="04C0F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616" w:type="dxa"/>
          </w:tcPr>
          <w:p w14:paraId="7A36A9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se of Visual Impairment</w:t>
            </w:r>
          </w:p>
        </w:tc>
        <w:tc>
          <w:tcPr>
            <w:tcW w:w="1353" w:type="dxa"/>
          </w:tcPr>
          <w:p w14:paraId="1E1CF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Acuity (LogMar)</w:t>
            </w:r>
          </w:p>
        </w:tc>
        <w:tc>
          <w:tcPr>
            <w:tcW w:w="1142" w:type="dxa"/>
          </w:tcPr>
          <w:p w14:paraId="34D564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</w:p>
          <w:p w14:paraId="60374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formed </w:t>
            </w:r>
          </w:p>
        </w:tc>
      </w:tr>
      <w:tr w14:paraId="25E0D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3C8FCB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1</w:t>
            </w:r>
          </w:p>
        </w:tc>
        <w:tc>
          <w:tcPr>
            <w:tcW w:w="2121" w:type="dxa"/>
          </w:tcPr>
          <w:p w14:paraId="737047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3580EC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</w:t>
            </w:r>
          </w:p>
        </w:tc>
        <w:tc>
          <w:tcPr>
            <w:tcW w:w="2616" w:type="dxa"/>
          </w:tcPr>
          <w:p w14:paraId="2DF647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phtalmia</w:t>
            </w:r>
          </w:p>
        </w:tc>
        <w:tc>
          <w:tcPr>
            <w:tcW w:w="1353" w:type="dxa"/>
          </w:tcPr>
          <w:p w14:paraId="5C117C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.0</w:t>
            </w:r>
          </w:p>
        </w:tc>
        <w:tc>
          <w:tcPr>
            <w:tcW w:w="1142" w:type="dxa"/>
          </w:tcPr>
          <w:p w14:paraId="7F3929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E22A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3D7A84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2</w:t>
            </w:r>
          </w:p>
        </w:tc>
        <w:tc>
          <w:tcPr>
            <w:tcW w:w="2121" w:type="dxa"/>
          </w:tcPr>
          <w:p w14:paraId="2049CC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4A451B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</w:t>
            </w:r>
          </w:p>
        </w:tc>
        <w:tc>
          <w:tcPr>
            <w:tcW w:w="2616" w:type="dxa"/>
          </w:tcPr>
          <w:p w14:paraId="583E74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nal dystrophy</w:t>
            </w:r>
          </w:p>
        </w:tc>
        <w:tc>
          <w:tcPr>
            <w:tcW w:w="1353" w:type="dxa"/>
          </w:tcPr>
          <w:p w14:paraId="6F07ED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.0</w:t>
            </w:r>
          </w:p>
        </w:tc>
        <w:tc>
          <w:tcPr>
            <w:tcW w:w="1142" w:type="dxa"/>
          </w:tcPr>
          <w:p w14:paraId="43A181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1927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3205E6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3</w:t>
            </w:r>
          </w:p>
        </w:tc>
        <w:tc>
          <w:tcPr>
            <w:tcW w:w="2121" w:type="dxa"/>
          </w:tcPr>
          <w:p w14:paraId="2765D6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08D8B8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</w:t>
            </w:r>
          </w:p>
        </w:tc>
        <w:tc>
          <w:tcPr>
            <w:tcW w:w="2616" w:type="dxa"/>
          </w:tcPr>
          <w:p w14:paraId="7D2CE3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cataract</w:t>
            </w:r>
          </w:p>
        </w:tc>
        <w:tc>
          <w:tcPr>
            <w:tcW w:w="1353" w:type="dxa"/>
          </w:tcPr>
          <w:p w14:paraId="3E252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42" w:type="dxa"/>
          </w:tcPr>
          <w:p w14:paraId="5E1352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D282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5C05F7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4</w:t>
            </w:r>
          </w:p>
        </w:tc>
        <w:tc>
          <w:tcPr>
            <w:tcW w:w="2121" w:type="dxa"/>
          </w:tcPr>
          <w:p w14:paraId="6BF865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334F2D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</w:t>
            </w:r>
          </w:p>
        </w:tc>
        <w:tc>
          <w:tcPr>
            <w:tcW w:w="2616" w:type="dxa"/>
          </w:tcPr>
          <w:p w14:paraId="7F8B5E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ular albinism</w:t>
            </w:r>
          </w:p>
        </w:tc>
        <w:tc>
          <w:tcPr>
            <w:tcW w:w="1353" w:type="dxa"/>
          </w:tcPr>
          <w:p w14:paraId="20ADF8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142" w:type="dxa"/>
          </w:tcPr>
          <w:p w14:paraId="006B91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B6D3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17D7D5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5</w:t>
            </w:r>
          </w:p>
        </w:tc>
        <w:tc>
          <w:tcPr>
            <w:tcW w:w="2121" w:type="dxa"/>
          </w:tcPr>
          <w:p w14:paraId="4E1B9C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144964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0</w:t>
            </w:r>
          </w:p>
        </w:tc>
        <w:tc>
          <w:tcPr>
            <w:tcW w:w="2616" w:type="dxa"/>
          </w:tcPr>
          <w:p w14:paraId="5EA783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er congenital amaurosis</w:t>
            </w:r>
          </w:p>
        </w:tc>
        <w:tc>
          <w:tcPr>
            <w:tcW w:w="1353" w:type="dxa"/>
          </w:tcPr>
          <w:p w14:paraId="5B7D27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142" w:type="dxa"/>
          </w:tcPr>
          <w:p w14:paraId="60F177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959F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5798E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6</w:t>
            </w:r>
          </w:p>
        </w:tc>
        <w:tc>
          <w:tcPr>
            <w:tcW w:w="2121" w:type="dxa"/>
          </w:tcPr>
          <w:p w14:paraId="20323D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428012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1</w:t>
            </w:r>
          </w:p>
        </w:tc>
        <w:tc>
          <w:tcPr>
            <w:tcW w:w="2616" w:type="dxa"/>
          </w:tcPr>
          <w:p w14:paraId="46466C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stagmus</w:t>
            </w:r>
          </w:p>
        </w:tc>
        <w:tc>
          <w:tcPr>
            <w:tcW w:w="1353" w:type="dxa"/>
          </w:tcPr>
          <w:p w14:paraId="16C39C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142" w:type="dxa"/>
          </w:tcPr>
          <w:p w14:paraId="706D01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865E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3C20D0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7</w:t>
            </w:r>
          </w:p>
        </w:tc>
        <w:tc>
          <w:tcPr>
            <w:tcW w:w="2121" w:type="dxa"/>
          </w:tcPr>
          <w:p w14:paraId="51DBC4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7714A4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</w:t>
            </w:r>
          </w:p>
        </w:tc>
        <w:tc>
          <w:tcPr>
            <w:tcW w:w="2616" w:type="dxa"/>
          </w:tcPr>
          <w:p w14:paraId="6DF578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stagmus</w:t>
            </w:r>
          </w:p>
        </w:tc>
        <w:tc>
          <w:tcPr>
            <w:tcW w:w="1353" w:type="dxa"/>
          </w:tcPr>
          <w:p w14:paraId="7D1B38F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42" w:type="dxa"/>
          </w:tcPr>
          <w:p w14:paraId="6F2080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7139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1872C0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8</w:t>
            </w:r>
          </w:p>
        </w:tc>
        <w:tc>
          <w:tcPr>
            <w:tcW w:w="2121" w:type="dxa"/>
          </w:tcPr>
          <w:p w14:paraId="055012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6BE623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</w:t>
            </w:r>
          </w:p>
        </w:tc>
        <w:tc>
          <w:tcPr>
            <w:tcW w:w="2616" w:type="dxa"/>
          </w:tcPr>
          <w:p w14:paraId="76DDFDD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ular albinism</w:t>
            </w:r>
          </w:p>
        </w:tc>
        <w:tc>
          <w:tcPr>
            <w:tcW w:w="1353" w:type="dxa"/>
          </w:tcPr>
          <w:p w14:paraId="3D5F96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.0</w:t>
            </w:r>
          </w:p>
        </w:tc>
        <w:tc>
          <w:tcPr>
            <w:tcW w:w="1142" w:type="dxa"/>
          </w:tcPr>
          <w:p w14:paraId="3116DD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25095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655A31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9</w:t>
            </w:r>
          </w:p>
        </w:tc>
        <w:tc>
          <w:tcPr>
            <w:tcW w:w="2121" w:type="dxa"/>
          </w:tcPr>
          <w:p w14:paraId="50318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17C92C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16" w:type="dxa"/>
          </w:tcPr>
          <w:p w14:paraId="1BBE942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nal dystrophy</w:t>
            </w:r>
          </w:p>
        </w:tc>
        <w:tc>
          <w:tcPr>
            <w:tcW w:w="1353" w:type="dxa"/>
          </w:tcPr>
          <w:p w14:paraId="79469D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142" w:type="dxa"/>
          </w:tcPr>
          <w:p w14:paraId="2CD1F7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7F8F0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729F035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0</w:t>
            </w:r>
          </w:p>
        </w:tc>
        <w:tc>
          <w:tcPr>
            <w:tcW w:w="2121" w:type="dxa"/>
          </w:tcPr>
          <w:p w14:paraId="594FD3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6673DC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</w:t>
            </w:r>
          </w:p>
        </w:tc>
        <w:tc>
          <w:tcPr>
            <w:tcW w:w="2616" w:type="dxa"/>
          </w:tcPr>
          <w:p w14:paraId="05D3AD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nal dystrophy</w:t>
            </w:r>
          </w:p>
        </w:tc>
        <w:tc>
          <w:tcPr>
            <w:tcW w:w="1353" w:type="dxa"/>
          </w:tcPr>
          <w:p w14:paraId="24A596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.0</w:t>
            </w:r>
          </w:p>
        </w:tc>
        <w:tc>
          <w:tcPr>
            <w:tcW w:w="1142" w:type="dxa"/>
          </w:tcPr>
          <w:p w14:paraId="1CCBF7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28629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2C7CE4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1</w:t>
            </w:r>
          </w:p>
        </w:tc>
        <w:tc>
          <w:tcPr>
            <w:tcW w:w="2121" w:type="dxa"/>
          </w:tcPr>
          <w:p w14:paraId="4E478D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2A0433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</w:t>
            </w:r>
          </w:p>
        </w:tc>
        <w:tc>
          <w:tcPr>
            <w:tcW w:w="2616" w:type="dxa"/>
          </w:tcPr>
          <w:p w14:paraId="7E39FE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cataract</w:t>
            </w:r>
          </w:p>
        </w:tc>
        <w:tc>
          <w:tcPr>
            <w:tcW w:w="1353" w:type="dxa"/>
          </w:tcPr>
          <w:p w14:paraId="11F613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142" w:type="dxa"/>
          </w:tcPr>
          <w:p w14:paraId="7DD7BE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B192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6A7203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2</w:t>
            </w:r>
          </w:p>
        </w:tc>
        <w:tc>
          <w:tcPr>
            <w:tcW w:w="2121" w:type="dxa"/>
          </w:tcPr>
          <w:p w14:paraId="32ECA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3CDCBF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</w:t>
            </w:r>
          </w:p>
        </w:tc>
        <w:tc>
          <w:tcPr>
            <w:tcW w:w="2616" w:type="dxa"/>
          </w:tcPr>
          <w:p w14:paraId="7BAD2D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ular albinism</w:t>
            </w:r>
          </w:p>
        </w:tc>
        <w:tc>
          <w:tcPr>
            <w:tcW w:w="1353" w:type="dxa"/>
          </w:tcPr>
          <w:p w14:paraId="3DB7B1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142" w:type="dxa"/>
          </w:tcPr>
          <w:p w14:paraId="499AF4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C071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057" w:type="dxa"/>
          </w:tcPr>
          <w:p w14:paraId="20174E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3</w:t>
            </w:r>
          </w:p>
        </w:tc>
        <w:tc>
          <w:tcPr>
            <w:tcW w:w="2121" w:type="dxa"/>
          </w:tcPr>
          <w:p w14:paraId="392236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708F0E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</w:t>
            </w:r>
          </w:p>
        </w:tc>
        <w:tc>
          <w:tcPr>
            <w:tcW w:w="2616" w:type="dxa"/>
          </w:tcPr>
          <w:p w14:paraId="3B3982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er congenital amaurosis</w:t>
            </w:r>
          </w:p>
        </w:tc>
        <w:tc>
          <w:tcPr>
            <w:tcW w:w="1353" w:type="dxa"/>
          </w:tcPr>
          <w:p w14:paraId="284EA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.0</w:t>
            </w:r>
          </w:p>
        </w:tc>
        <w:tc>
          <w:tcPr>
            <w:tcW w:w="1142" w:type="dxa"/>
          </w:tcPr>
          <w:p w14:paraId="7A4304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5FE2D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</w:tcPr>
          <w:p w14:paraId="6856F2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4</w:t>
            </w:r>
          </w:p>
        </w:tc>
        <w:tc>
          <w:tcPr>
            <w:tcW w:w="2121" w:type="dxa"/>
          </w:tcPr>
          <w:p w14:paraId="6A94DF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6C4716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16" w:type="dxa"/>
          </w:tcPr>
          <w:p w14:paraId="7E2DF6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c nerve hypoplasia</w:t>
            </w:r>
          </w:p>
        </w:tc>
        <w:tc>
          <w:tcPr>
            <w:tcW w:w="1353" w:type="dxa"/>
          </w:tcPr>
          <w:p w14:paraId="444D2D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.0</w:t>
            </w:r>
          </w:p>
        </w:tc>
        <w:tc>
          <w:tcPr>
            <w:tcW w:w="1142" w:type="dxa"/>
          </w:tcPr>
          <w:p w14:paraId="0B820AB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7B1FD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  <w:tcBorders>
              <w:bottom w:val="single" w:color="auto" w:sz="12" w:space="0"/>
            </w:tcBorders>
          </w:tcPr>
          <w:p w14:paraId="1BDDD6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5</w:t>
            </w:r>
          </w:p>
        </w:tc>
        <w:tc>
          <w:tcPr>
            <w:tcW w:w="2121" w:type="dxa"/>
            <w:tcBorders>
              <w:bottom w:val="single" w:color="auto" w:sz="12" w:space="0"/>
            </w:tcBorders>
          </w:tcPr>
          <w:p w14:paraId="287EA9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  <w:tcBorders>
              <w:bottom w:val="single" w:color="auto" w:sz="12" w:space="0"/>
            </w:tcBorders>
          </w:tcPr>
          <w:p w14:paraId="1E2F5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8</w:t>
            </w:r>
          </w:p>
        </w:tc>
        <w:tc>
          <w:tcPr>
            <w:tcW w:w="2616" w:type="dxa"/>
            <w:tcBorders>
              <w:bottom w:val="single" w:color="auto" w:sz="12" w:space="0"/>
            </w:tcBorders>
          </w:tcPr>
          <w:p w14:paraId="18B9C2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er congenital amaurosis</w:t>
            </w:r>
          </w:p>
        </w:tc>
        <w:tc>
          <w:tcPr>
            <w:tcW w:w="1353" w:type="dxa"/>
            <w:tcBorders>
              <w:bottom w:val="single" w:color="auto" w:sz="12" w:space="0"/>
            </w:tcBorders>
          </w:tcPr>
          <w:p w14:paraId="2963F7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.0</w:t>
            </w:r>
          </w:p>
        </w:tc>
        <w:tc>
          <w:tcPr>
            <w:tcW w:w="1142" w:type="dxa"/>
            <w:tcBorders>
              <w:bottom w:val="single" w:color="auto" w:sz="12" w:space="0"/>
            </w:tcBorders>
          </w:tcPr>
          <w:p w14:paraId="523327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2F2DB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  <w:tcBorders>
              <w:top w:val="single" w:color="auto" w:sz="12" w:space="0"/>
            </w:tcBorders>
          </w:tcPr>
          <w:p w14:paraId="0ED1B7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1</w:t>
            </w:r>
          </w:p>
        </w:tc>
        <w:tc>
          <w:tcPr>
            <w:tcW w:w="2121" w:type="dxa"/>
            <w:tcBorders>
              <w:top w:val="single" w:color="auto" w:sz="12" w:space="0"/>
            </w:tcBorders>
          </w:tcPr>
          <w:p w14:paraId="1E709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  <w:tcBorders>
              <w:top w:val="single" w:color="auto" w:sz="12" w:space="0"/>
            </w:tcBorders>
          </w:tcPr>
          <w:p w14:paraId="60C254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</w:t>
            </w:r>
          </w:p>
        </w:tc>
        <w:tc>
          <w:tcPr>
            <w:tcW w:w="2616" w:type="dxa"/>
            <w:tcBorders>
              <w:top w:val="single" w:color="auto" w:sz="12" w:space="0"/>
            </w:tcBorders>
          </w:tcPr>
          <w:p w14:paraId="1A30E0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  <w:tcBorders>
              <w:top w:val="single" w:color="auto" w:sz="12" w:space="0"/>
            </w:tcBorders>
          </w:tcPr>
          <w:p w14:paraId="602965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  <w:tcBorders>
              <w:top w:val="single" w:color="auto" w:sz="12" w:space="0"/>
            </w:tcBorders>
          </w:tcPr>
          <w:p w14:paraId="101940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58D62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0821B5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2</w:t>
            </w:r>
          </w:p>
        </w:tc>
        <w:tc>
          <w:tcPr>
            <w:tcW w:w="2121" w:type="dxa"/>
          </w:tcPr>
          <w:p w14:paraId="10412C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2F4A0E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</w:t>
            </w:r>
          </w:p>
        </w:tc>
        <w:tc>
          <w:tcPr>
            <w:tcW w:w="2616" w:type="dxa"/>
          </w:tcPr>
          <w:p w14:paraId="470F9AA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3CAD2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719B2C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92FC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2BE8E2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3</w:t>
            </w:r>
          </w:p>
        </w:tc>
        <w:tc>
          <w:tcPr>
            <w:tcW w:w="2121" w:type="dxa"/>
          </w:tcPr>
          <w:p w14:paraId="2044E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0F2F4C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</w:t>
            </w:r>
          </w:p>
        </w:tc>
        <w:tc>
          <w:tcPr>
            <w:tcW w:w="2616" w:type="dxa"/>
          </w:tcPr>
          <w:p w14:paraId="2489F2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5B2518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240611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5CA4A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797AAE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4</w:t>
            </w:r>
          </w:p>
        </w:tc>
        <w:tc>
          <w:tcPr>
            <w:tcW w:w="2121" w:type="dxa"/>
          </w:tcPr>
          <w:p w14:paraId="728593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09880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</w:t>
            </w:r>
          </w:p>
        </w:tc>
        <w:tc>
          <w:tcPr>
            <w:tcW w:w="2616" w:type="dxa"/>
          </w:tcPr>
          <w:p w14:paraId="4380F9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45E77C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7814FB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F663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34BC2E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5</w:t>
            </w:r>
          </w:p>
        </w:tc>
        <w:tc>
          <w:tcPr>
            <w:tcW w:w="2121" w:type="dxa"/>
          </w:tcPr>
          <w:p w14:paraId="324819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13038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</w:t>
            </w:r>
          </w:p>
        </w:tc>
        <w:tc>
          <w:tcPr>
            <w:tcW w:w="2616" w:type="dxa"/>
          </w:tcPr>
          <w:p w14:paraId="0A3CE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5E1D26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4DC38A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33F8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2E6B40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6</w:t>
            </w:r>
          </w:p>
        </w:tc>
        <w:tc>
          <w:tcPr>
            <w:tcW w:w="2121" w:type="dxa"/>
          </w:tcPr>
          <w:p w14:paraId="639EFD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655CFC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5</w:t>
            </w:r>
          </w:p>
        </w:tc>
        <w:tc>
          <w:tcPr>
            <w:tcW w:w="2616" w:type="dxa"/>
          </w:tcPr>
          <w:p w14:paraId="3B53C0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16FC2C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3C4D9A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E8EF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183C82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7</w:t>
            </w:r>
          </w:p>
        </w:tc>
        <w:tc>
          <w:tcPr>
            <w:tcW w:w="2121" w:type="dxa"/>
          </w:tcPr>
          <w:p w14:paraId="646FBA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2D6276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</w:t>
            </w:r>
          </w:p>
        </w:tc>
        <w:tc>
          <w:tcPr>
            <w:tcW w:w="2616" w:type="dxa"/>
          </w:tcPr>
          <w:p w14:paraId="35624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174DCB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04F3C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7602F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6CEE59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8</w:t>
            </w:r>
          </w:p>
        </w:tc>
        <w:tc>
          <w:tcPr>
            <w:tcW w:w="2121" w:type="dxa"/>
          </w:tcPr>
          <w:p w14:paraId="0EF629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14913C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2</w:t>
            </w:r>
          </w:p>
        </w:tc>
        <w:tc>
          <w:tcPr>
            <w:tcW w:w="2616" w:type="dxa"/>
          </w:tcPr>
          <w:p w14:paraId="22BA7D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6777B2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59BA7B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7C3BF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6A9012A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9</w:t>
            </w:r>
          </w:p>
        </w:tc>
        <w:tc>
          <w:tcPr>
            <w:tcW w:w="2121" w:type="dxa"/>
          </w:tcPr>
          <w:p w14:paraId="34294A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2F0C4C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</w:t>
            </w:r>
          </w:p>
        </w:tc>
        <w:tc>
          <w:tcPr>
            <w:tcW w:w="2616" w:type="dxa"/>
          </w:tcPr>
          <w:p w14:paraId="05F270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40D9B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1267D4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5478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2355E8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</w:t>
            </w:r>
          </w:p>
        </w:tc>
        <w:tc>
          <w:tcPr>
            <w:tcW w:w="2121" w:type="dxa"/>
          </w:tcPr>
          <w:p w14:paraId="31B8DB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1BDC6A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8</w:t>
            </w:r>
          </w:p>
        </w:tc>
        <w:tc>
          <w:tcPr>
            <w:tcW w:w="2616" w:type="dxa"/>
          </w:tcPr>
          <w:p w14:paraId="71E8D8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0CCD91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7487D0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7895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64681E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1</w:t>
            </w:r>
          </w:p>
        </w:tc>
        <w:tc>
          <w:tcPr>
            <w:tcW w:w="2121" w:type="dxa"/>
          </w:tcPr>
          <w:p w14:paraId="096DE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57DB8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</w:t>
            </w:r>
          </w:p>
        </w:tc>
        <w:tc>
          <w:tcPr>
            <w:tcW w:w="2616" w:type="dxa"/>
          </w:tcPr>
          <w:p w14:paraId="1CD5FD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587B9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7C7CC0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CDE2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0ABC00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2</w:t>
            </w:r>
          </w:p>
        </w:tc>
        <w:tc>
          <w:tcPr>
            <w:tcW w:w="2121" w:type="dxa"/>
          </w:tcPr>
          <w:p w14:paraId="696CD8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0FA8D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</w:t>
            </w:r>
          </w:p>
        </w:tc>
        <w:tc>
          <w:tcPr>
            <w:tcW w:w="2616" w:type="dxa"/>
          </w:tcPr>
          <w:p w14:paraId="5C2AED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75D6CF5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597760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95C4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01EE0A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3</w:t>
            </w:r>
          </w:p>
        </w:tc>
        <w:tc>
          <w:tcPr>
            <w:tcW w:w="2121" w:type="dxa"/>
          </w:tcPr>
          <w:p w14:paraId="240D14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24E28E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1</w:t>
            </w:r>
          </w:p>
        </w:tc>
        <w:tc>
          <w:tcPr>
            <w:tcW w:w="2616" w:type="dxa"/>
          </w:tcPr>
          <w:p w14:paraId="227919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1AE474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6BDA13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7E04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75717E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4</w:t>
            </w:r>
          </w:p>
        </w:tc>
        <w:tc>
          <w:tcPr>
            <w:tcW w:w="2121" w:type="dxa"/>
          </w:tcPr>
          <w:p w14:paraId="1E1A2E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6D880E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</w:t>
            </w:r>
          </w:p>
        </w:tc>
        <w:tc>
          <w:tcPr>
            <w:tcW w:w="2616" w:type="dxa"/>
          </w:tcPr>
          <w:p w14:paraId="17957F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5D58EF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0804DB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0A08A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31A7DD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5</w:t>
            </w:r>
          </w:p>
        </w:tc>
        <w:tc>
          <w:tcPr>
            <w:tcW w:w="2121" w:type="dxa"/>
          </w:tcPr>
          <w:p w14:paraId="0FF736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19E3AD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</w:t>
            </w:r>
          </w:p>
        </w:tc>
        <w:tc>
          <w:tcPr>
            <w:tcW w:w="2616" w:type="dxa"/>
          </w:tcPr>
          <w:p w14:paraId="4E7C81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1970736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32A8B6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24624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0A1E54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6</w:t>
            </w:r>
          </w:p>
        </w:tc>
        <w:tc>
          <w:tcPr>
            <w:tcW w:w="2121" w:type="dxa"/>
          </w:tcPr>
          <w:p w14:paraId="48980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0C5119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</w:t>
            </w:r>
          </w:p>
        </w:tc>
        <w:tc>
          <w:tcPr>
            <w:tcW w:w="2616" w:type="dxa"/>
          </w:tcPr>
          <w:p w14:paraId="1E45C5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75ADB7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39E250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4041A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69002B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7</w:t>
            </w:r>
          </w:p>
        </w:tc>
        <w:tc>
          <w:tcPr>
            <w:tcW w:w="2121" w:type="dxa"/>
          </w:tcPr>
          <w:p w14:paraId="469128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49CB01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8</w:t>
            </w:r>
          </w:p>
        </w:tc>
        <w:tc>
          <w:tcPr>
            <w:tcW w:w="2616" w:type="dxa"/>
          </w:tcPr>
          <w:p w14:paraId="0BFAE2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32C811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55E5F5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5E4CE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30F14B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8</w:t>
            </w:r>
          </w:p>
        </w:tc>
        <w:tc>
          <w:tcPr>
            <w:tcW w:w="2121" w:type="dxa"/>
          </w:tcPr>
          <w:p w14:paraId="33FB4A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4A5C2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</w:t>
            </w:r>
          </w:p>
        </w:tc>
        <w:tc>
          <w:tcPr>
            <w:tcW w:w="2616" w:type="dxa"/>
          </w:tcPr>
          <w:p w14:paraId="4CB9B2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0AFE71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2CE43D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7ED4A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46B201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9</w:t>
            </w:r>
          </w:p>
        </w:tc>
        <w:tc>
          <w:tcPr>
            <w:tcW w:w="2121" w:type="dxa"/>
          </w:tcPr>
          <w:p w14:paraId="35FB80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0C8E80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</w:t>
            </w:r>
          </w:p>
        </w:tc>
        <w:tc>
          <w:tcPr>
            <w:tcW w:w="2616" w:type="dxa"/>
          </w:tcPr>
          <w:p w14:paraId="51DA39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3BE5ED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6917E0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4CF1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3F504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0</w:t>
            </w:r>
          </w:p>
        </w:tc>
        <w:tc>
          <w:tcPr>
            <w:tcW w:w="2121" w:type="dxa"/>
          </w:tcPr>
          <w:p w14:paraId="0608C3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19456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</w:t>
            </w:r>
          </w:p>
        </w:tc>
        <w:tc>
          <w:tcPr>
            <w:tcW w:w="2616" w:type="dxa"/>
          </w:tcPr>
          <w:p w14:paraId="15F7F3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644276A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41687C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226BC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77D778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1</w:t>
            </w:r>
          </w:p>
        </w:tc>
        <w:tc>
          <w:tcPr>
            <w:tcW w:w="2121" w:type="dxa"/>
          </w:tcPr>
          <w:p w14:paraId="2035FC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522096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</w:t>
            </w:r>
          </w:p>
        </w:tc>
        <w:tc>
          <w:tcPr>
            <w:tcW w:w="2616" w:type="dxa"/>
          </w:tcPr>
          <w:p w14:paraId="473383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1E4043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79B65D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AE4B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1C6D4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2</w:t>
            </w:r>
          </w:p>
        </w:tc>
        <w:tc>
          <w:tcPr>
            <w:tcW w:w="2121" w:type="dxa"/>
          </w:tcPr>
          <w:p w14:paraId="27AE51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6580F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</w:t>
            </w:r>
          </w:p>
        </w:tc>
        <w:tc>
          <w:tcPr>
            <w:tcW w:w="2616" w:type="dxa"/>
          </w:tcPr>
          <w:p w14:paraId="2001A2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79C08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29C3F9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238E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633C5B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3</w:t>
            </w:r>
          </w:p>
        </w:tc>
        <w:tc>
          <w:tcPr>
            <w:tcW w:w="2121" w:type="dxa"/>
          </w:tcPr>
          <w:p w14:paraId="1D9E59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5ED0E0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3</w:t>
            </w:r>
          </w:p>
        </w:tc>
        <w:tc>
          <w:tcPr>
            <w:tcW w:w="2616" w:type="dxa"/>
          </w:tcPr>
          <w:p w14:paraId="0E4C17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1834F2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645332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13CF5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1B1247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4</w:t>
            </w:r>
          </w:p>
        </w:tc>
        <w:tc>
          <w:tcPr>
            <w:tcW w:w="2121" w:type="dxa"/>
          </w:tcPr>
          <w:p w14:paraId="274D73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614C68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</w:t>
            </w:r>
          </w:p>
        </w:tc>
        <w:tc>
          <w:tcPr>
            <w:tcW w:w="2616" w:type="dxa"/>
          </w:tcPr>
          <w:p w14:paraId="4B416F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2859B0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147F9D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3A66A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13A372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5</w:t>
            </w:r>
          </w:p>
        </w:tc>
        <w:tc>
          <w:tcPr>
            <w:tcW w:w="2121" w:type="dxa"/>
          </w:tcPr>
          <w:p w14:paraId="006C15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4D8A65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7</w:t>
            </w:r>
          </w:p>
        </w:tc>
        <w:tc>
          <w:tcPr>
            <w:tcW w:w="2616" w:type="dxa"/>
          </w:tcPr>
          <w:p w14:paraId="51564D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76E140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638E5F3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26C37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0E35F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6</w:t>
            </w:r>
          </w:p>
        </w:tc>
        <w:tc>
          <w:tcPr>
            <w:tcW w:w="2121" w:type="dxa"/>
          </w:tcPr>
          <w:p w14:paraId="46F01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03103A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</w:t>
            </w:r>
          </w:p>
        </w:tc>
        <w:tc>
          <w:tcPr>
            <w:tcW w:w="2616" w:type="dxa"/>
          </w:tcPr>
          <w:p w14:paraId="208F93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3F226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2EC419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23BFC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34329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7</w:t>
            </w:r>
          </w:p>
        </w:tc>
        <w:tc>
          <w:tcPr>
            <w:tcW w:w="2121" w:type="dxa"/>
          </w:tcPr>
          <w:p w14:paraId="131D7D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6D53D7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</w:t>
            </w:r>
          </w:p>
        </w:tc>
        <w:tc>
          <w:tcPr>
            <w:tcW w:w="2616" w:type="dxa"/>
          </w:tcPr>
          <w:p w14:paraId="446D30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2BE24D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31B06F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270EE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100B5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8</w:t>
            </w:r>
          </w:p>
        </w:tc>
        <w:tc>
          <w:tcPr>
            <w:tcW w:w="2121" w:type="dxa"/>
          </w:tcPr>
          <w:p w14:paraId="1EBBD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2696A7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1</w:t>
            </w:r>
          </w:p>
        </w:tc>
        <w:tc>
          <w:tcPr>
            <w:tcW w:w="2616" w:type="dxa"/>
          </w:tcPr>
          <w:p w14:paraId="7CA5E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04B822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35AD0A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12A60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02B9F8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9</w:t>
            </w:r>
          </w:p>
        </w:tc>
        <w:tc>
          <w:tcPr>
            <w:tcW w:w="2121" w:type="dxa"/>
          </w:tcPr>
          <w:p w14:paraId="338ABE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6CB12E5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</w:t>
            </w:r>
          </w:p>
        </w:tc>
        <w:tc>
          <w:tcPr>
            <w:tcW w:w="2616" w:type="dxa"/>
          </w:tcPr>
          <w:p w14:paraId="644B73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3D9ED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08DED5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6D4E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0780E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0</w:t>
            </w:r>
          </w:p>
        </w:tc>
        <w:tc>
          <w:tcPr>
            <w:tcW w:w="2121" w:type="dxa"/>
          </w:tcPr>
          <w:p w14:paraId="775939D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39" w:type="dxa"/>
          </w:tcPr>
          <w:p w14:paraId="350C6E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</w:t>
            </w:r>
          </w:p>
        </w:tc>
        <w:tc>
          <w:tcPr>
            <w:tcW w:w="2616" w:type="dxa"/>
          </w:tcPr>
          <w:p w14:paraId="38F91C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47BE33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6F9253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E9B8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10F9B1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1</w:t>
            </w:r>
          </w:p>
        </w:tc>
        <w:tc>
          <w:tcPr>
            <w:tcW w:w="2121" w:type="dxa"/>
          </w:tcPr>
          <w:p w14:paraId="560A4C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6431A2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</w:t>
            </w:r>
          </w:p>
        </w:tc>
        <w:tc>
          <w:tcPr>
            <w:tcW w:w="2616" w:type="dxa"/>
          </w:tcPr>
          <w:p w14:paraId="5F34DC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09EE86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78C636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7C02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57" w:type="dxa"/>
          </w:tcPr>
          <w:p w14:paraId="509623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2</w:t>
            </w:r>
          </w:p>
        </w:tc>
        <w:tc>
          <w:tcPr>
            <w:tcW w:w="2121" w:type="dxa"/>
          </w:tcPr>
          <w:p w14:paraId="2AD5F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39" w:type="dxa"/>
          </w:tcPr>
          <w:p w14:paraId="6C89BD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</w:t>
            </w:r>
          </w:p>
        </w:tc>
        <w:tc>
          <w:tcPr>
            <w:tcW w:w="2616" w:type="dxa"/>
          </w:tcPr>
          <w:p w14:paraId="7B3C55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3" w:type="dxa"/>
          </w:tcPr>
          <w:p w14:paraId="54B0A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2" w:type="dxa"/>
          </w:tcPr>
          <w:p w14:paraId="38DB89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395F00C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Table \* ARABIC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linical and demographic information of visually impaired and sighted children. Abbreviations: VI, visually impaired; S, sighted; na, not available.</w:t>
      </w:r>
    </w:p>
    <w:p w14:paraId="042CDE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xperiment 2: materials and methods</w:t>
      </w:r>
    </w:p>
    <w:p w14:paraId="05291796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A subgroup of children who participated in Experiment 1 also took part in Experiment 2. Specifically,  six VI  (6 males, mean age 3.0 ± 1.5 y.o) and eleven S (7 females, mean age 3.7 ± 1.8 y.o) children were included in the subsample. </w:t>
      </w:r>
    </w:p>
    <w:p w14:paraId="0E04C46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In this exploratory experiment, we introduced two additional larger spheres (10 cm and 12 cm in diameter), resulting in five total stimulus sizes: small (3cm), medium (5cm), big1 (8cm), big2 (10cm) and big3 (12cm) (Figure S1). To present the stimuli, we randomized the dimensions Experiment 2: small, medium, big1, big 2, big3) and the positions (e.g., left, right, center).</w:t>
      </w:r>
    </w:p>
    <w:p w14:paraId="06086A8E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Experiment 2 lasted about fifteen minutes (fifteen trials in total).</w:t>
      </w:r>
    </w:p>
    <w:p w14:paraId="5D6FC138">
      <w:pPr>
        <w:spacing w:line="360" w:lineRule="auto"/>
        <w:contextualSpacing/>
        <w:jc w:val="both"/>
        <w:rPr>
          <w:rFonts w:ascii="Times New Roman" w:hAnsi="Times New Roman" w:cs="Times New Roman"/>
          <w:color w:val="EE0000"/>
          <w:lang w:val="en-US"/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margin">
                  <wp:posOffset>-69850</wp:posOffset>
                </wp:positionH>
                <wp:positionV relativeFrom="paragraph">
                  <wp:posOffset>2487295</wp:posOffset>
                </wp:positionV>
                <wp:extent cx="6115685" cy="635"/>
                <wp:effectExtent l="0" t="0" r="0" b="0"/>
                <wp:wrapTight wrapText="bothSides">
                  <wp:wrapPolygon>
                    <wp:start x="0" y="0"/>
                    <wp:lineTo x="0" y="19722"/>
                    <wp:lineTo x="21530" y="19722"/>
                    <wp:lineTo x="21530" y="0"/>
                    <wp:lineTo x="0" y="0"/>
                  </wp:wrapPolygon>
                </wp:wrapTight>
                <wp:docPr id="976848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6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0AA88BA">
                            <w:pPr>
                              <w:pStyle w:val="13"/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Figure S1: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Experimental stimuli.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a) Black spheres with different diameter sizes used in the experiment 1 and 2: 3cm, 5cm, 8cm, 10cm and 12cm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26" o:spt="202" type="#_x0000_t202" style="position:absolute;left:0pt;margin-left:-5.5pt;margin-top:195.85pt;height:0.05pt;width:481.55pt;mso-position-horizontal-relative:margin;mso-wrap-distance-left:9pt;mso-wrap-distance-right:9pt;z-index:-251654144;mso-width-relative:page;mso-height-relative:page;" fillcolor="#FFFFFF" filled="t" stroked="f" coordsize="21600,21600" wrapcoords="0 0 0 19722 21530 19722 21530 0 0 0" o:gfxdata="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G4gIZHcAAAACwEAAA8AAAAAAAAAAQAgAAAAIgAAAGRycy9kb3ducmV2&#10;LnhtbFBLAQIUABQAAAAIAIdO4kAof8q4MQIAAHgEAAAOAAAAAAAAAAEAIAAAACsBAABkcnMvZTJv&#10;RG9jLnhtbFBLBQYAAAAABgAGAFkBAADOBQAAAAA=&#10;">
                <v:fill on="t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20AA88BA">
                      <w:pPr>
                        <w:pStyle w:val="13"/>
                        <w:spacing w:after="0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Figure S1: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u w:val="single"/>
                          <w:lang w:val="en-US"/>
                        </w:rPr>
                        <w:t xml:space="preserve">Experimental stimuli.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a) Black spheres with different diameter sizes used in the experiment 1 and 2: 3cm, 5cm, 8cm, 10cm and 12cm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-17145</wp:posOffset>
            </wp:positionH>
            <wp:positionV relativeFrom="paragraph">
              <wp:posOffset>574040</wp:posOffset>
            </wp:positionV>
            <wp:extent cx="3528695" cy="1800225"/>
            <wp:effectExtent l="19050" t="19050" r="14605" b="28575"/>
            <wp:wrapTopAndBottom/>
            <wp:docPr id="1013864227" name="Picture 12" descr="A row of black balls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864227" name="Picture 12" descr="A row of black balls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28695" cy="18002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Despite, the experiment 1, in which both motor and temporal parameters were analysed, only motor parameters were analyzed in this second experiment</w:t>
      </w:r>
      <w:r>
        <w:rPr>
          <w:rFonts w:ascii="Times New Roman" w:hAnsi="Times New Roman" w:cs="Times New Roman"/>
          <w:color w:val="EE0000"/>
          <w:lang w:val="en-US"/>
        </w:rPr>
        <w:t>.</w:t>
      </w:r>
    </w:p>
    <w:p w14:paraId="357BE9A7">
      <w:pPr>
        <w:spacing w:line="360" w:lineRule="auto"/>
        <w:contextualSpacing/>
        <w:jc w:val="both"/>
        <w:rPr>
          <w:rFonts w:ascii="Times New Roman" w:hAnsi="Times New Roman" w:cs="Times New Roman"/>
          <w:color w:val="EE0000"/>
          <w:lang w:val="en-US"/>
        </w:rPr>
      </w:pPr>
    </w:p>
    <w:p w14:paraId="43AAD95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407"/>
        <w:gridCol w:w="2407"/>
        <w:gridCol w:w="2407"/>
      </w:tblGrid>
      <w:tr w14:paraId="57EB2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01F9A8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ial</w:t>
            </w:r>
          </w:p>
        </w:tc>
        <w:tc>
          <w:tcPr>
            <w:tcW w:w="2407" w:type="dxa"/>
          </w:tcPr>
          <w:p w14:paraId="61B07A5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ze</w:t>
            </w:r>
          </w:p>
        </w:tc>
        <w:tc>
          <w:tcPr>
            <w:tcW w:w="2407" w:type="dxa"/>
          </w:tcPr>
          <w:p w14:paraId="4A5285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2407" w:type="dxa"/>
          </w:tcPr>
          <w:p w14:paraId="5ADFD4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eriment</w:t>
            </w:r>
          </w:p>
        </w:tc>
      </w:tr>
      <w:tr w14:paraId="5AEA0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7333DC6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07" w:type="dxa"/>
            <w:vAlign w:val="bottom"/>
          </w:tcPr>
          <w:p w14:paraId="279C01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407" w:type="dxa"/>
            <w:vAlign w:val="bottom"/>
          </w:tcPr>
          <w:p w14:paraId="26E756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  <w:t>Centre</w:t>
            </w:r>
          </w:p>
        </w:tc>
        <w:tc>
          <w:tcPr>
            <w:tcW w:w="2407" w:type="dxa"/>
          </w:tcPr>
          <w:p w14:paraId="13F5E1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245C0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5F36A2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7" w:type="dxa"/>
            <w:vAlign w:val="bottom"/>
          </w:tcPr>
          <w:p w14:paraId="4DF8F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1</w:t>
            </w:r>
          </w:p>
        </w:tc>
        <w:tc>
          <w:tcPr>
            <w:tcW w:w="2407" w:type="dxa"/>
            <w:vAlign w:val="bottom"/>
          </w:tcPr>
          <w:p w14:paraId="639443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2407" w:type="dxa"/>
          </w:tcPr>
          <w:p w14:paraId="49DC52A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5B23D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794D9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7" w:type="dxa"/>
            <w:vAlign w:val="bottom"/>
          </w:tcPr>
          <w:p w14:paraId="2FDDF8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407" w:type="dxa"/>
            <w:vAlign w:val="bottom"/>
          </w:tcPr>
          <w:p w14:paraId="7183C6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2407" w:type="dxa"/>
          </w:tcPr>
          <w:p w14:paraId="6762FA2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11C59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085C0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7" w:type="dxa"/>
            <w:vAlign w:val="bottom"/>
          </w:tcPr>
          <w:p w14:paraId="4E05D16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1</w:t>
            </w:r>
          </w:p>
        </w:tc>
        <w:tc>
          <w:tcPr>
            <w:tcW w:w="2407" w:type="dxa"/>
            <w:vAlign w:val="bottom"/>
          </w:tcPr>
          <w:p w14:paraId="503FF4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2407" w:type="dxa"/>
          </w:tcPr>
          <w:p w14:paraId="40A4EA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5AB41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63DC2E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07" w:type="dxa"/>
            <w:vAlign w:val="bottom"/>
          </w:tcPr>
          <w:p w14:paraId="11013A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1</w:t>
            </w:r>
          </w:p>
        </w:tc>
        <w:tc>
          <w:tcPr>
            <w:tcW w:w="2407" w:type="dxa"/>
            <w:vAlign w:val="bottom"/>
          </w:tcPr>
          <w:p w14:paraId="7734CC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  <w:t>Centre</w:t>
            </w:r>
          </w:p>
        </w:tc>
        <w:tc>
          <w:tcPr>
            <w:tcW w:w="2407" w:type="dxa"/>
          </w:tcPr>
          <w:p w14:paraId="3FA93D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4B636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4A13D7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07" w:type="dxa"/>
            <w:vAlign w:val="bottom"/>
          </w:tcPr>
          <w:p w14:paraId="76319C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407" w:type="dxa"/>
            <w:vAlign w:val="bottom"/>
          </w:tcPr>
          <w:p w14:paraId="6851AA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2407" w:type="dxa"/>
          </w:tcPr>
          <w:p w14:paraId="2017C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519C9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3FD902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07" w:type="dxa"/>
            <w:vAlign w:val="bottom"/>
          </w:tcPr>
          <w:p w14:paraId="035362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407" w:type="dxa"/>
            <w:vAlign w:val="bottom"/>
          </w:tcPr>
          <w:p w14:paraId="30EEC9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  <w:t>Centre</w:t>
            </w:r>
          </w:p>
        </w:tc>
        <w:tc>
          <w:tcPr>
            <w:tcW w:w="2407" w:type="dxa"/>
          </w:tcPr>
          <w:p w14:paraId="53BB40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726F1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7F8B1B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407" w:type="dxa"/>
            <w:vAlign w:val="bottom"/>
          </w:tcPr>
          <w:p w14:paraId="16B7A9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407" w:type="dxa"/>
            <w:vAlign w:val="bottom"/>
          </w:tcPr>
          <w:p w14:paraId="1EDFF6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2407" w:type="dxa"/>
          </w:tcPr>
          <w:p w14:paraId="10F06C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0F640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2BBA30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407" w:type="dxa"/>
            <w:vAlign w:val="bottom"/>
          </w:tcPr>
          <w:p w14:paraId="20EDE6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407" w:type="dxa"/>
            <w:vAlign w:val="bottom"/>
          </w:tcPr>
          <w:p w14:paraId="61AFF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2407" w:type="dxa"/>
          </w:tcPr>
          <w:p w14:paraId="35FB93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</w:t>
            </w:r>
          </w:p>
        </w:tc>
      </w:tr>
      <w:tr w14:paraId="4D894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0B7098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07" w:type="dxa"/>
            <w:vAlign w:val="bottom"/>
          </w:tcPr>
          <w:p w14:paraId="798DD7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2</w:t>
            </w:r>
          </w:p>
        </w:tc>
        <w:tc>
          <w:tcPr>
            <w:tcW w:w="2407" w:type="dxa"/>
            <w:vAlign w:val="bottom"/>
          </w:tcPr>
          <w:p w14:paraId="518FF8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  <w:t>Centre</w:t>
            </w:r>
          </w:p>
        </w:tc>
        <w:tc>
          <w:tcPr>
            <w:tcW w:w="2407" w:type="dxa"/>
          </w:tcPr>
          <w:p w14:paraId="1B4F555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14:paraId="5C80E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2792C6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407" w:type="dxa"/>
            <w:vAlign w:val="bottom"/>
          </w:tcPr>
          <w:p w14:paraId="44E07A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3</w:t>
            </w:r>
          </w:p>
        </w:tc>
        <w:tc>
          <w:tcPr>
            <w:tcW w:w="2407" w:type="dxa"/>
            <w:vAlign w:val="bottom"/>
          </w:tcPr>
          <w:p w14:paraId="72CBB2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2407" w:type="dxa"/>
          </w:tcPr>
          <w:p w14:paraId="0B8A87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14:paraId="64647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5873A4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407" w:type="dxa"/>
            <w:vAlign w:val="bottom"/>
          </w:tcPr>
          <w:p w14:paraId="676B96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2</w:t>
            </w:r>
          </w:p>
        </w:tc>
        <w:tc>
          <w:tcPr>
            <w:tcW w:w="2407" w:type="dxa"/>
            <w:vAlign w:val="bottom"/>
          </w:tcPr>
          <w:p w14:paraId="2587B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2407" w:type="dxa"/>
          </w:tcPr>
          <w:p w14:paraId="6225E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14:paraId="29826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7DCC83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407" w:type="dxa"/>
            <w:vAlign w:val="bottom"/>
          </w:tcPr>
          <w:p w14:paraId="29CF6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3</w:t>
            </w:r>
          </w:p>
        </w:tc>
        <w:tc>
          <w:tcPr>
            <w:tcW w:w="2407" w:type="dxa"/>
            <w:vAlign w:val="bottom"/>
          </w:tcPr>
          <w:p w14:paraId="150385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  <w:t>Centre</w:t>
            </w:r>
          </w:p>
        </w:tc>
        <w:tc>
          <w:tcPr>
            <w:tcW w:w="2407" w:type="dxa"/>
          </w:tcPr>
          <w:p w14:paraId="432CD2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14:paraId="53671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0B4ECC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407" w:type="dxa"/>
            <w:vAlign w:val="bottom"/>
          </w:tcPr>
          <w:p w14:paraId="68FA5A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3</w:t>
            </w:r>
          </w:p>
        </w:tc>
        <w:tc>
          <w:tcPr>
            <w:tcW w:w="2407" w:type="dxa"/>
            <w:vAlign w:val="bottom"/>
          </w:tcPr>
          <w:p w14:paraId="6767BC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2407" w:type="dxa"/>
          </w:tcPr>
          <w:p w14:paraId="11A71F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14:paraId="7E000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35265A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407" w:type="dxa"/>
            <w:vAlign w:val="bottom"/>
          </w:tcPr>
          <w:p w14:paraId="1B6E9D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2</w:t>
            </w:r>
          </w:p>
        </w:tc>
        <w:tc>
          <w:tcPr>
            <w:tcW w:w="2407" w:type="dxa"/>
            <w:vAlign w:val="bottom"/>
          </w:tcPr>
          <w:p w14:paraId="7D95D7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2407" w:type="dxa"/>
          </w:tcPr>
          <w:p w14:paraId="788AC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14:paraId="4FBA0AE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Table S2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rder of sphere presentation during Experiments 1 and 2. Here, we report the order of presentation trial by trial, which was the same for each child. Specifically, we randomized the dimensions (e.g., Experiment 1: small, medium, big1; Experiment 2: small, medium, big1, big 2, big3) and the positions (e.g., left, right, center). </w:t>
      </w:r>
    </w:p>
    <w:p w14:paraId="0EC9E9A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8E4C3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443"/>
        <w:gridCol w:w="765"/>
        <w:gridCol w:w="765"/>
        <w:gridCol w:w="766"/>
        <w:gridCol w:w="766"/>
        <w:gridCol w:w="766"/>
        <w:gridCol w:w="766"/>
        <w:gridCol w:w="766"/>
        <w:gridCol w:w="766"/>
        <w:gridCol w:w="766"/>
      </w:tblGrid>
      <w:tr w14:paraId="7E00C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gridSpan w:val="2"/>
          </w:tcPr>
          <w:p w14:paraId="776E99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92" w:type="dxa"/>
            <w:gridSpan w:val="9"/>
          </w:tcPr>
          <w:p w14:paraId="527217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ick-up attempts across trials</w:t>
            </w:r>
          </w:p>
        </w:tc>
      </w:tr>
      <w:tr w14:paraId="361C0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049E7F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1443" w:type="dxa"/>
          </w:tcPr>
          <w:p w14:paraId="4F8526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uccessful Pick-up</w:t>
            </w:r>
          </w:p>
        </w:tc>
        <w:tc>
          <w:tcPr>
            <w:tcW w:w="765" w:type="dxa"/>
          </w:tcPr>
          <w:p w14:paraId="42312A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733F1D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5764D5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66" w:type="dxa"/>
          </w:tcPr>
          <w:p w14:paraId="52568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66" w:type="dxa"/>
          </w:tcPr>
          <w:p w14:paraId="5D08C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66" w:type="dxa"/>
          </w:tcPr>
          <w:p w14:paraId="2A6235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66" w:type="dxa"/>
          </w:tcPr>
          <w:p w14:paraId="2B707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66" w:type="dxa"/>
          </w:tcPr>
          <w:p w14:paraId="6529A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66" w:type="dxa"/>
          </w:tcPr>
          <w:p w14:paraId="3D21EE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14:paraId="47547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6C440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1</w:t>
            </w:r>
          </w:p>
        </w:tc>
        <w:tc>
          <w:tcPr>
            <w:tcW w:w="1443" w:type="dxa"/>
          </w:tcPr>
          <w:p w14:paraId="07E1A4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766546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264398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0A379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2489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54F1E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5906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36AC1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D6878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52D23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2384A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0ECD4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2</w:t>
            </w:r>
          </w:p>
        </w:tc>
        <w:tc>
          <w:tcPr>
            <w:tcW w:w="1443" w:type="dxa"/>
          </w:tcPr>
          <w:p w14:paraId="7511A5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9</w:t>
            </w:r>
          </w:p>
        </w:tc>
        <w:tc>
          <w:tcPr>
            <w:tcW w:w="765" w:type="dxa"/>
          </w:tcPr>
          <w:p w14:paraId="410F4D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032E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DE051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19467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754CEF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7492D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6156D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C6E2E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A4D74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14:paraId="0D74A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322DFD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3</w:t>
            </w:r>
          </w:p>
        </w:tc>
        <w:tc>
          <w:tcPr>
            <w:tcW w:w="1443" w:type="dxa"/>
          </w:tcPr>
          <w:p w14:paraId="2958F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  <w:tc>
          <w:tcPr>
            <w:tcW w:w="765" w:type="dxa"/>
          </w:tcPr>
          <w:p w14:paraId="5454C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53B56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70650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FB8E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49F47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E6309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8AFA2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9C1F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E0B91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14:paraId="14A71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052D3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4</w:t>
            </w:r>
          </w:p>
        </w:tc>
        <w:tc>
          <w:tcPr>
            <w:tcW w:w="1443" w:type="dxa"/>
          </w:tcPr>
          <w:p w14:paraId="1486A1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0BE2BA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1415E6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2749B0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103F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FCCF3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1E7201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1F8CA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6123C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483744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6DCA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69C92E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5</w:t>
            </w:r>
          </w:p>
        </w:tc>
        <w:tc>
          <w:tcPr>
            <w:tcW w:w="1443" w:type="dxa"/>
          </w:tcPr>
          <w:p w14:paraId="660A29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9</w:t>
            </w:r>
          </w:p>
        </w:tc>
        <w:tc>
          <w:tcPr>
            <w:tcW w:w="765" w:type="dxa"/>
          </w:tcPr>
          <w:p w14:paraId="2EF1E7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115761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60402E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19341B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7F1DD7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A114C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84AD4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6722E9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6B9D2A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2844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473CFA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6</w:t>
            </w:r>
          </w:p>
        </w:tc>
        <w:tc>
          <w:tcPr>
            <w:tcW w:w="1443" w:type="dxa"/>
          </w:tcPr>
          <w:p w14:paraId="095CC6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474A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07FEF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B7526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84A2B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064CF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67F04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1DD4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1FD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66D84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5F270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0DB769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7</w:t>
            </w:r>
          </w:p>
        </w:tc>
        <w:tc>
          <w:tcPr>
            <w:tcW w:w="1443" w:type="dxa"/>
          </w:tcPr>
          <w:p w14:paraId="50489D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0CD236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777C9A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24B7E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53F8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20D1C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BFB62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5F4AD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66B9A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7ADBD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73A23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70863E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8</w:t>
            </w:r>
          </w:p>
        </w:tc>
        <w:tc>
          <w:tcPr>
            <w:tcW w:w="1443" w:type="dxa"/>
          </w:tcPr>
          <w:p w14:paraId="690A5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4C50D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5597F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1E0CB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7E92B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74806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1220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20E9A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54679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BBC58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14:paraId="7AAD5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0134AC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9</w:t>
            </w:r>
          </w:p>
        </w:tc>
        <w:tc>
          <w:tcPr>
            <w:tcW w:w="1443" w:type="dxa"/>
          </w:tcPr>
          <w:p w14:paraId="5CCBB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0E923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1AC590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84E99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A6C19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0241E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4BBD9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5878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C3D25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0C1EC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2D052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7AD7D4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0</w:t>
            </w:r>
          </w:p>
        </w:tc>
        <w:tc>
          <w:tcPr>
            <w:tcW w:w="1443" w:type="dxa"/>
          </w:tcPr>
          <w:p w14:paraId="44F02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  <w:tc>
          <w:tcPr>
            <w:tcW w:w="765" w:type="dxa"/>
          </w:tcPr>
          <w:p w14:paraId="4D5658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049021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28710D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425BA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66149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D52FC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3A913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857E5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F063A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5B53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4F7E64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1</w:t>
            </w:r>
          </w:p>
        </w:tc>
        <w:tc>
          <w:tcPr>
            <w:tcW w:w="1443" w:type="dxa"/>
          </w:tcPr>
          <w:p w14:paraId="3EF247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  <w:tc>
          <w:tcPr>
            <w:tcW w:w="765" w:type="dxa"/>
          </w:tcPr>
          <w:p w14:paraId="6FBAC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6C56BD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6A296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66AC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387E26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A9548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BFA82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46F3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94DB8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6E1A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0A6603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2</w:t>
            </w:r>
          </w:p>
        </w:tc>
        <w:tc>
          <w:tcPr>
            <w:tcW w:w="1443" w:type="dxa"/>
          </w:tcPr>
          <w:p w14:paraId="069101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03FE6E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52F39F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731F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269BC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D7DBF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C388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0DFB5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141D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6EE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0B3EA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8DDF3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3</w:t>
            </w:r>
          </w:p>
        </w:tc>
        <w:tc>
          <w:tcPr>
            <w:tcW w:w="1443" w:type="dxa"/>
          </w:tcPr>
          <w:p w14:paraId="55C9B4CB">
            <w:pPr>
              <w:tabs>
                <w:tab w:val="left" w:pos="108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3629A1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762DDE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8C703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5CFD6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15AC6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27AAB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719A7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E45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4A724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CF64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3720DB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4</w:t>
            </w:r>
          </w:p>
        </w:tc>
        <w:tc>
          <w:tcPr>
            <w:tcW w:w="1443" w:type="dxa"/>
          </w:tcPr>
          <w:p w14:paraId="027FE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00D8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7C3E9A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8C943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C397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2BD3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0CE2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0AE30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58E67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3213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7D199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BF182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5</w:t>
            </w:r>
          </w:p>
        </w:tc>
        <w:tc>
          <w:tcPr>
            <w:tcW w:w="1443" w:type="dxa"/>
          </w:tcPr>
          <w:p w14:paraId="5B274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0DFF19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0E944F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AC85B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372C5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50B15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5333C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992F4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5B979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76BC9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2FCE19E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Table S3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Number of Pick-up attempts per trial for each child in the visually impaired (VI) group. The table reports, for each participant, the number of attempts needed to achieve a successful Pick-up, as agreed upon by both raters.</w:t>
      </w:r>
    </w:p>
    <w:p w14:paraId="47DED7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7CC60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CD459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21"/>
        <w:tblpPr w:leftFromText="141" w:rightFromText="141" w:vertAnchor="page" w:horzAnchor="margin" w:tblpY="306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443"/>
        <w:gridCol w:w="765"/>
        <w:gridCol w:w="765"/>
        <w:gridCol w:w="766"/>
        <w:gridCol w:w="766"/>
        <w:gridCol w:w="766"/>
        <w:gridCol w:w="766"/>
        <w:gridCol w:w="766"/>
        <w:gridCol w:w="766"/>
        <w:gridCol w:w="766"/>
      </w:tblGrid>
      <w:tr w14:paraId="3477F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gridSpan w:val="2"/>
          </w:tcPr>
          <w:p w14:paraId="125EAB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92" w:type="dxa"/>
            <w:gridSpan w:val="9"/>
          </w:tcPr>
          <w:p w14:paraId="0B7F7A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ick-up attempts across trials</w:t>
            </w:r>
          </w:p>
        </w:tc>
      </w:tr>
      <w:tr w14:paraId="7C8D4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37F3E0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1443" w:type="dxa"/>
          </w:tcPr>
          <w:p w14:paraId="22074A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uccessful Pick-up</w:t>
            </w:r>
          </w:p>
        </w:tc>
        <w:tc>
          <w:tcPr>
            <w:tcW w:w="765" w:type="dxa"/>
          </w:tcPr>
          <w:p w14:paraId="0CB9F3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765" w:type="dxa"/>
          </w:tcPr>
          <w:p w14:paraId="54B83C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3AFA8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766" w:type="dxa"/>
          </w:tcPr>
          <w:p w14:paraId="379629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66" w:type="dxa"/>
          </w:tcPr>
          <w:p w14:paraId="54A596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66" w:type="dxa"/>
          </w:tcPr>
          <w:p w14:paraId="6F8E6F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66" w:type="dxa"/>
          </w:tcPr>
          <w:p w14:paraId="47DFDC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66" w:type="dxa"/>
          </w:tcPr>
          <w:p w14:paraId="5F3EFB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66" w:type="dxa"/>
          </w:tcPr>
          <w:p w14:paraId="0E3AB0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</w:t>
            </w:r>
          </w:p>
        </w:tc>
      </w:tr>
      <w:tr w14:paraId="03FB7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3F86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1</w:t>
            </w:r>
          </w:p>
        </w:tc>
        <w:tc>
          <w:tcPr>
            <w:tcW w:w="1443" w:type="dxa"/>
          </w:tcPr>
          <w:p w14:paraId="7A9ED4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  <w:tc>
          <w:tcPr>
            <w:tcW w:w="765" w:type="dxa"/>
          </w:tcPr>
          <w:p w14:paraId="3A5D5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5" w:type="dxa"/>
          </w:tcPr>
          <w:p w14:paraId="2AD03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15B1B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6F43C5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60FCB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76FF2E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6A57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46C74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4FCCEF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5200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6200A4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2</w:t>
            </w:r>
          </w:p>
        </w:tc>
        <w:tc>
          <w:tcPr>
            <w:tcW w:w="1443" w:type="dxa"/>
          </w:tcPr>
          <w:p w14:paraId="4DA8B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5BE85C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7C3334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368BA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3BAD6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1C6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0C87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6B2AB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F7D03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A0A3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B929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290C8C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3</w:t>
            </w:r>
          </w:p>
        </w:tc>
        <w:tc>
          <w:tcPr>
            <w:tcW w:w="1443" w:type="dxa"/>
          </w:tcPr>
          <w:p w14:paraId="6184D6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402F3C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6F3B34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D4D57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B1BCE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4D9DC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4E26E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DBC6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0036E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EC01F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B6FE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61C467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4</w:t>
            </w:r>
          </w:p>
        </w:tc>
        <w:tc>
          <w:tcPr>
            <w:tcW w:w="1443" w:type="dxa"/>
          </w:tcPr>
          <w:p w14:paraId="46B06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77F987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3AE267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A9DE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5AFD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6AEB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7B00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63E03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41626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0CD9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25D28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4FAD35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5</w:t>
            </w:r>
          </w:p>
        </w:tc>
        <w:tc>
          <w:tcPr>
            <w:tcW w:w="1443" w:type="dxa"/>
          </w:tcPr>
          <w:p w14:paraId="42DA0F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429021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2E6F3E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CC159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08D05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D12D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6DCCE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FF725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763D0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B3B87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7F63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18430F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6</w:t>
            </w:r>
          </w:p>
        </w:tc>
        <w:tc>
          <w:tcPr>
            <w:tcW w:w="1443" w:type="dxa"/>
          </w:tcPr>
          <w:p w14:paraId="5FB0EE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21CABD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79E45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7BF8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9E2C3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B7C6F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FBBFD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9FC5D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19AE0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D92E8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DD47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6C9E3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7</w:t>
            </w:r>
          </w:p>
        </w:tc>
        <w:tc>
          <w:tcPr>
            <w:tcW w:w="1443" w:type="dxa"/>
          </w:tcPr>
          <w:p w14:paraId="0D9C1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  <w:tc>
          <w:tcPr>
            <w:tcW w:w="765" w:type="dxa"/>
          </w:tcPr>
          <w:p w14:paraId="38D1B8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5" w:type="dxa"/>
          </w:tcPr>
          <w:p w14:paraId="6097C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9BA1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2E537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E947A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12E43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6D6A1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2FBAE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C6C32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CE80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1A5CD0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8</w:t>
            </w:r>
          </w:p>
        </w:tc>
        <w:tc>
          <w:tcPr>
            <w:tcW w:w="1443" w:type="dxa"/>
          </w:tcPr>
          <w:p w14:paraId="75A73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  <w:tc>
          <w:tcPr>
            <w:tcW w:w="765" w:type="dxa"/>
          </w:tcPr>
          <w:p w14:paraId="2B7EF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403524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51B4B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C46F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91E1A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2E3F3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DFAEB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E20F6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18E58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7190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2C109F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9</w:t>
            </w:r>
          </w:p>
        </w:tc>
        <w:tc>
          <w:tcPr>
            <w:tcW w:w="1443" w:type="dxa"/>
          </w:tcPr>
          <w:p w14:paraId="14CBA6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63BC0B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400568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A89EE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89169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D8BD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7EDC5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7B99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6BAEB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BF73E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4820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35A2D7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</w:t>
            </w:r>
          </w:p>
        </w:tc>
        <w:tc>
          <w:tcPr>
            <w:tcW w:w="1443" w:type="dxa"/>
          </w:tcPr>
          <w:p w14:paraId="432E9B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6E1829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300E15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76697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5BC23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DAB0E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66235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09F7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0B007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C1248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06572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4B150B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1</w:t>
            </w:r>
          </w:p>
        </w:tc>
        <w:tc>
          <w:tcPr>
            <w:tcW w:w="1443" w:type="dxa"/>
          </w:tcPr>
          <w:p w14:paraId="0165BB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36C503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3F3112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88FF0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50A00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BBFD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92B71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2B79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803B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155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08452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84226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2</w:t>
            </w:r>
          </w:p>
        </w:tc>
        <w:tc>
          <w:tcPr>
            <w:tcW w:w="1443" w:type="dxa"/>
          </w:tcPr>
          <w:p w14:paraId="7CD746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  <w:tc>
          <w:tcPr>
            <w:tcW w:w="765" w:type="dxa"/>
          </w:tcPr>
          <w:p w14:paraId="69AB7B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72BBD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2C8A26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AEAEE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1BDF8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00351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A5B48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B014F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C51C6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FA07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606FC9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3</w:t>
            </w:r>
          </w:p>
        </w:tc>
        <w:tc>
          <w:tcPr>
            <w:tcW w:w="1443" w:type="dxa"/>
          </w:tcPr>
          <w:p w14:paraId="3B9411D2">
            <w:pPr>
              <w:tabs>
                <w:tab w:val="left" w:pos="108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3A7C78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543471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AF3FB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D162E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6F7B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7D9E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E9F15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80376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7EA39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226F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7963DB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4</w:t>
            </w:r>
          </w:p>
        </w:tc>
        <w:tc>
          <w:tcPr>
            <w:tcW w:w="1443" w:type="dxa"/>
          </w:tcPr>
          <w:p w14:paraId="06DD6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76AD87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7A2AB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3D489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BA68C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F7564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5ACB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E937F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B9CEE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E7539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2E201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6B250A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5</w:t>
            </w:r>
          </w:p>
        </w:tc>
        <w:tc>
          <w:tcPr>
            <w:tcW w:w="1443" w:type="dxa"/>
          </w:tcPr>
          <w:p w14:paraId="070BE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6F65CD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2F8832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6FA1A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3E6E3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BC533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74676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5413C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2C56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AE99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51874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4CD8C0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6</w:t>
            </w:r>
          </w:p>
        </w:tc>
        <w:tc>
          <w:tcPr>
            <w:tcW w:w="1443" w:type="dxa"/>
          </w:tcPr>
          <w:p w14:paraId="324EDD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16A741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29913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31DC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767FA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B09C1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04A89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68DF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EDE09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72A6C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4176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3DBFD3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7</w:t>
            </w:r>
          </w:p>
        </w:tc>
        <w:tc>
          <w:tcPr>
            <w:tcW w:w="1443" w:type="dxa"/>
          </w:tcPr>
          <w:p w14:paraId="031BC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5B7143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232FF2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170A6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9ACC3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3D384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48920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BB663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F1CF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66176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77ED0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75BCFE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8</w:t>
            </w:r>
          </w:p>
        </w:tc>
        <w:tc>
          <w:tcPr>
            <w:tcW w:w="1443" w:type="dxa"/>
          </w:tcPr>
          <w:p w14:paraId="6E8DF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574ED6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0689BB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CDDE8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83B3F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3FB1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3D442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119C4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4846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7B00C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D886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62402D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9</w:t>
            </w:r>
          </w:p>
        </w:tc>
        <w:tc>
          <w:tcPr>
            <w:tcW w:w="1443" w:type="dxa"/>
          </w:tcPr>
          <w:p w14:paraId="531640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  <w:tc>
          <w:tcPr>
            <w:tcW w:w="765" w:type="dxa"/>
          </w:tcPr>
          <w:p w14:paraId="17BE1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73C761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2EA9B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D6AF9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BF0B4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C4978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59AB41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A0882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37152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9B8E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3DE8E2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0</w:t>
            </w:r>
          </w:p>
        </w:tc>
        <w:tc>
          <w:tcPr>
            <w:tcW w:w="1443" w:type="dxa"/>
          </w:tcPr>
          <w:p w14:paraId="2A466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6A3F7A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205C0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6153F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82333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986E1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67424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0B6D8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1AAD1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13DC4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BAA4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0DD17E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1</w:t>
            </w:r>
          </w:p>
        </w:tc>
        <w:tc>
          <w:tcPr>
            <w:tcW w:w="1443" w:type="dxa"/>
          </w:tcPr>
          <w:p w14:paraId="38ED5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05022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3FEA15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255D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177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460D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1E5E4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B75D2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21BF3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5507B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E476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0EEE7C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2</w:t>
            </w:r>
          </w:p>
        </w:tc>
        <w:tc>
          <w:tcPr>
            <w:tcW w:w="1443" w:type="dxa"/>
          </w:tcPr>
          <w:p w14:paraId="6E251D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20F04A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3D5EED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DDD25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80025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8A4EB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9DBE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35072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03674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4294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5BEE3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33D78E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3</w:t>
            </w:r>
          </w:p>
        </w:tc>
        <w:tc>
          <w:tcPr>
            <w:tcW w:w="1443" w:type="dxa"/>
          </w:tcPr>
          <w:p w14:paraId="6F778E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58B0F8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1835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D4B2C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803A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FDC7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7FE79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88187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C304B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3BFB0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53428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D3CC5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4</w:t>
            </w:r>
          </w:p>
        </w:tc>
        <w:tc>
          <w:tcPr>
            <w:tcW w:w="1443" w:type="dxa"/>
          </w:tcPr>
          <w:p w14:paraId="7F6402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3ACEE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2E1191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2FBA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C2181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C685E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AFB3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3800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12A0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4419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0CE1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3A604A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5</w:t>
            </w:r>
          </w:p>
        </w:tc>
        <w:tc>
          <w:tcPr>
            <w:tcW w:w="1443" w:type="dxa"/>
          </w:tcPr>
          <w:p w14:paraId="1B11C6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14083B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1AE7FD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0FC9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6810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EE87A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7A003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0A38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BAD72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80CD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067BF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3E5620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6</w:t>
            </w:r>
          </w:p>
        </w:tc>
        <w:tc>
          <w:tcPr>
            <w:tcW w:w="1443" w:type="dxa"/>
          </w:tcPr>
          <w:p w14:paraId="093B5B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452E56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1DC050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5D7E2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62BF0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EBB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08F85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CEECD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04353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1E843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2DE5C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BE0D9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7</w:t>
            </w:r>
          </w:p>
        </w:tc>
        <w:tc>
          <w:tcPr>
            <w:tcW w:w="1443" w:type="dxa"/>
          </w:tcPr>
          <w:p w14:paraId="5C11DC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343D75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34E2C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C155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8E5C1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14B5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3717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4414C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81017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C4F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2A79D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631A88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8</w:t>
            </w:r>
          </w:p>
        </w:tc>
        <w:tc>
          <w:tcPr>
            <w:tcW w:w="1443" w:type="dxa"/>
          </w:tcPr>
          <w:p w14:paraId="0BF32F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0B679B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20CB8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B5B2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2AAF3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33BBB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5A26A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2DD3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CD4C4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98FBE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25962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D468A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9</w:t>
            </w:r>
          </w:p>
        </w:tc>
        <w:tc>
          <w:tcPr>
            <w:tcW w:w="1443" w:type="dxa"/>
          </w:tcPr>
          <w:p w14:paraId="762BC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07CA2E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72671A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881C1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4E67B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910E5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84A3C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2FE22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A730C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AB6E5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2D2C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0BB54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0</w:t>
            </w:r>
          </w:p>
        </w:tc>
        <w:tc>
          <w:tcPr>
            <w:tcW w:w="1443" w:type="dxa"/>
          </w:tcPr>
          <w:p w14:paraId="43CF25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  <w:tc>
          <w:tcPr>
            <w:tcW w:w="765" w:type="dxa"/>
          </w:tcPr>
          <w:p w14:paraId="7CE375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3D2BB5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0CEB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67590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73055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66" w:type="dxa"/>
          </w:tcPr>
          <w:p w14:paraId="645539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47B8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215FE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0CB50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7B09E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B799B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1</w:t>
            </w:r>
          </w:p>
        </w:tc>
        <w:tc>
          <w:tcPr>
            <w:tcW w:w="1443" w:type="dxa"/>
          </w:tcPr>
          <w:p w14:paraId="6358DC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6302C8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7CCC9B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06FC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6BBEE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54B2F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006C32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51EA8D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2E50E9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</w:tcPr>
          <w:p w14:paraId="712031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EF82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473699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2</w:t>
            </w:r>
          </w:p>
        </w:tc>
        <w:tc>
          <w:tcPr>
            <w:tcW w:w="1443" w:type="dxa"/>
          </w:tcPr>
          <w:p w14:paraId="149AA2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9</w:t>
            </w:r>
          </w:p>
        </w:tc>
        <w:tc>
          <w:tcPr>
            <w:tcW w:w="765" w:type="dxa"/>
          </w:tcPr>
          <w:p w14:paraId="0B6832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5" w:type="dxa"/>
          </w:tcPr>
          <w:p w14:paraId="375B27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F0AD4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1D7C7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C21ED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4CAA15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341AA3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CF25F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</w:tcPr>
          <w:p w14:paraId="794DF6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3CD657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4C20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49ED0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F230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1239E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lang w:val="en-US"/>
        </w:rPr>
        <w:t>able S4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Number of Pick-up attempts per trial for each child in the sighted (S) group. The table reports, for each participant, the number of attempts needed to achieve a successful Pick-up, as agreed upon by both raters.</w:t>
      </w:r>
    </w:p>
    <w:p w14:paraId="34C525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EDEE6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B825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720B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Wilcoxon rank-sum test indicated no significant difference in the number of successful pick-up between VI and S groups (W=281.00, p=0.21).</w:t>
      </w:r>
    </w:p>
    <w:p w14:paraId="18024E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3BCF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62CB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E6CA6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21"/>
        <w:tblW w:w="93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34"/>
        <w:gridCol w:w="425"/>
        <w:gridCol w:w="283"/>
        <w:gridCol w:w="426"/>
        <w:gridCol w:w="425"/>
        <w:gridCol w:w="425"/>
        <w:gridCol w:w="425"/>
        <w:gridCol w:w="426"/>
        <w:gridCol w:w="567"/>
        <w:gridCol w:w="425"/>
        <w:gridCol w:w="567"/>
        <w:gridCol w:w="567"/>
        <w:gridCol w:w="567"/>
        <w:gridCol w:w="567"/>
        <w:gridCol w:w="567"/>
        <w:gridCol w:w="567"/>
      </w:tblGrid>
      <w:tr w14:paraId="5CE2A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gridSpan w:val="2"/>
          </w:tcPr>
          <w:p w14:paraId="0C064F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gridSpan w:val="15"/>
          </w:tcPr>
          <w:p w14:paraId="50DD82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ick-up attempts across trials</w:t>
            </w:r>
          </w:p>
        </w:tc>
      </w:tr>
      <w:tr w14:paraId="6E544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79EEE5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1134" w:type="dxa"/>
          </w:tcPr>
          <w:p w14:paraId="5CD9A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° of successful Pick-up</w:t>
            </w:r>
          </w:p>
        </w:tc>
        <w:tc>
          <w:tcPr>
            <w:tcW w:w="425" w:type="dxa"/>
          </w:tcPr>
          <w:p w14:paraId="257216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24E68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</w:tcPr>
          <w:p w14:paraId="3B832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</w:tcPr>
          <w:p w14:paraId="314B94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25" w:type="dxa"/>
          </w:tcPr>
          <w:p w14:paraId="565924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25" w:type="dxa"/>
          </w:tcPr>
          <w:p w14:paraId="34EB47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26" w:type="dxa"/>
          </w:tcPr>
          <w:p w14:paraId="0F16B6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7" w:type="dxa"/>
          </w:tcPr>
          <w:p w14:paraId="42B3EA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25" w:type="dxa"/>
          </w:tcPr>
          <w:p w14:paraId="0B4197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7" w:type="dxa"/>
          </w:tcPr>
          <w:p w14:paraId="02E8F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67" w:type="dxa"/>
          </w:tcPr>
          <w:p w14:paraId="7AEA5C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</w:tcPr>
          <w:p w14:paraId="52A54F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67" w:type="dxa"/>
          </w:tcPr>
          <w:p w14:paraId="06A27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67" w:type="dxa"/>
          </w:tcPr>
          <w:p w14:paraId="29653C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67" w:type="dxa"/>
          </w:tcPr>
          <w:p w14:paraId="0A468E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14:paraId="5B1A9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315CD2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8</w:t>
            </w:r>
          </w:p>
        </w:tc>
        <w:tc>
          <w:tcPr>
            <w:tcW w:w="1134" w:type="dxa"/>
          </w:tcPr>
          <w:p w14:paraId="51051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15</w:t>
            </w:r>
          </w:p>
        </w:tc>
        <w:tc>
          <w:tcPr>
            <w:tcW w:w="425" w:type="dxa"/>
          </w:tcPr>
          <w:p w14:paraId="4C9BC2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0E91CA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0A163A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11DDA7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7F7A2F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D7169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52FA9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2C963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32EA21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</w:tcPr>
          <w:p w14:paraId="51885F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0A620A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1CC5B2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3910A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567" w:type="dxa"/>
          </w:tcPr>
          <w:p w14:paraId="0F27EF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17E5DF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14:paraId="78C51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26AACF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09</w:t>
            </w:r>
          </w:p>
        </w:tc>
        <w:tc>
          <w:tcPr>
            <w:tcW w:w="1134" w:type="dxa"/>
          </w:tcPr>
          <w:p w14:paraId="01E675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425" w:type="dxa"/>
          </w:tcPr>
          <w:p w14:paraId="0148DE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639CDB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13913D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45E60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25CBA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FDD5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39ACA7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2FB00E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103914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2AA6C4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9421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0D15EA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DE334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813EE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11DF8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109A2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3BCDBA2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0</w:t>
            </w:r>
          </w:p>
        </w:tc>
        <w:tc>
          <w:tcPr>
            <w:tcW w:w="1134" w:type="dxa"/>
          </w:tcPr>
          <w:p w14:paraId="5E6B4C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/15</w:t>
            </w:r>
          </w:p>
        </w:tc>
        <w:tc>
          <w:tcPr>
            <w:tcW w:w="425" w:type="dxa"/>
          </w:tcPr>
          <w:p w14:paraId="555344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76751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426" w:type="dxa"/>
          </w:tcPr>
          <w:p w14:paraId="053EF5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5B5E7E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531B9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65595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30565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AC52B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792FFC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8D39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D72BB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567" w:type="dxa"/>
          </w:tcPr>
          <w:p w14:paraId="2DFD58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</w:tcPr>
          <w:p w14:paraId="295BF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</w:tcPr>
          <w:p w14:paraId="72CD38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567" w:type="dxa"/>
          </w:tcPr>
          <w:p w14:paraId="7B81C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8539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29AABB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3</w:t>
            </w:r>
          </w:p>
        </w:tc>
        <w:tc>
          <w:tcPr>
            <w:tcW w:w="1134" w:type="dxa"/>
          </w:tcPr>
          <w:p w14:paraId="15F071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15</w:t>
            </w:r>
          </w:p>
        </w:tc>
        <w:tc>
          <w:tcPr>
            <w:tcW w:w="425" w:type="dxa"/>
          </w:tcPr>
          <w:p w14:paraId="444A14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68F1C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1DAD2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172AB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5DFE73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59E99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3082F8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2B73E3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17F8A1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FDF0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0241BA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567" w:type="dxa"/>
          </w:tcPr>
          <w:p w14:paraId="50CE6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DBAD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08F53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20B5D9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DE96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794B95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4</w:t>
            </w:r>
          </w:p>
        </w:tc>
        <w:tc>
          <w:tcPr>
            <w:tcW w:w="1134" w:type="dxa"/>
          </w:tcPr>
          <w:p w14:paraId="63A91A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15</w:t>
            </w:r>
          </w:p>
        </w:tc>
        <w:tc>
          <w:tcPr>
            <w:tcW w:w="425" w:type="dxa"/>
          </w:tcPr>
          <w:p w14:paraId="6967BC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4BBF68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09108E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5B24EC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329565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2861C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4ACE0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C8BDB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7C748A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EF24B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2FE83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567" w:type="dxa"/>
          </w:tcPr>
          <w:p w14:paraId="65319B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273AB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3D13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567" w:type="dxa"/>
          </w:tcPr>
          <w:p w14:paraId="17093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2AF5B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1DE4602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15</w:t>
            </w:r>
          </w:p>
        </w:tc>
        <w:tc>
          <w:tcPr>
            <w:tcW w:w="1134" w:type="dxa"/>
          </w:tcPr>
          <w:p w14:paraId="5D49D7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425" w:type="dxa"/>
          </w:tcPr>
          <w:p w14:paraId="74E74F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68F4C2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10DC52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6F528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4CF2E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1E24B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020C8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55167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EF6BE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01A9A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DF63B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DB07E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026DE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0FCFB6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9DDCC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13EC7D1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Table S5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umber of Pick-up attempts per trial (Experiment 2) for each child in the visually impaired (VI) group. The table reports, for each participant, the number of attempts needed to achieve a successful Pick-up, as agreed upon by both raters. </w:t>
      </w:r>
    </w:p>
    <w:tbl>
      <w:tblPr>
        <w:tblStyle w:val="21"/>
        <w:tblW w:w="93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34"/>
        <w:gridCol w:w="425"/>
        <w:gridCol w:w="283"/>
        <w:gridCol w:w="426"/>
        <w:gridCol w:w="425"/>
        <w:gridCol w:w="425"/>
        <w:gridCol w:w="425"/>
        <w:gridCol w:w="426"/>
        <w:gridCol w:w="567"/>
        <w:gridCol w:w="425"/>
        <w:gridCol w:w="567"/>
        <w:gridCol w:w="567"/>
        <w:gridCol w:w="567"/>
        <w:gridCol w:w="567"/>
        <w:gridCol w:w="567"/>
        <w:gridCol w:w="567"/>
      </w:tblGrid>
      <w:tr w14:paraId="25807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gridSpan w:val="2"/>
          </w:tcPr>
          <w:p w14:paraId="0EABA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gridSpan w:val="15"/>
          </w:tcPr>
          <w:p w14:paraId="72EDBD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ick-up attempts across trials</w:t>
            </w:r>
          </w:p>
        </w:tc>
      </w:tr>
      <w:tr w14:paraId="23242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535694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1134" w:type="dxa"/>
          </w:tcPr>
          <w:p w14:paraId="3B9EB6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° of successful Pick-up</w:t>
            </w:r>
          </w:p>
        </w:tc>
        <w:tc>
          <w:tcPr>
            <w:tcW w:w="425" w:type="dxa"/>
          </w:tcPr>
          <w:p w14:paraId="52DD90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190E7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</w:tcPr>
          <w:p w14:paraId="5B6142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</w:tcPr>
          <w:p w14:paraId="3D3164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25" w:type="dxa"/>
          </w:tcPr>
          <w:p w14:paraId="2AF94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25" w:type="dxa"/>
          </w:tcPr>
          <w:p w14:paraId="386B2B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26" w:type="dxa"/>
          </w:tcPr>
          <w:p w14:paraId="02691D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7" w:type="dxa"/>
          </w:tcPr>
          <w:p w14:paraId="15A5A8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25" w:type="dxa"/>
          </w:tcPr>
          <w:p w14:paraId="0F49D0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7" w:type="dxa"/>
          </w:tcPr>
          <w:p w14:paraId="1DE159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67" w:type="dxa"/>
          </w:tcPr>
          <w:p w14:paraId="6931C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</w:tcPr>
          <w:p w14:paraId="35DD1F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67" w:type="dxa"/>
          </w:tcPr>
          <w:p w14:paraId="7F0AF4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67" w:type="dxa"/>
          </w:tcPr>
          <w:p w14:paraId="62495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67" w:type="dxa"/>
          </w:tcPr>
          <w:p w14:paraId="33AD8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14:paraId="46862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3C3BE6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5</w:t>
            </w:r>
          </w:p>
        </w:tc>
        <w:tc>
          <w:tcPr>
            <w:tcW w:w="1134" w:type="dxa"/>
          </w:tcPr>
          <w:p w14:paraId="6107A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15</w:t>
            </w:r>
          </w:p>
        </w:tc>
        <w:tc>
          <w:tcPr>
            <w:tcW w:w="425" w:type="dxa"/>
          </w:tcPr>
          <w:p w14:paraId="7DDDDF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43E023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08CE1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65BFB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7F6AB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1D29FC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6ECCF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89688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520B0E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0D287E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58D58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A9554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567" w:type="dxa"/>
          </w:tcPr>
          <w:p w14:paraId="4DDEF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D2D7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567" w:type="dxa"/>
          </w:tcPr>
          <w:p w14:paraId="533F8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14:paraId="78048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2314BB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6</w:t>
            </w:r>
          </w:p>
        </w:tc>
        <w:tc>
          <w:tcPr>
            <w:tcW w:w="1134" w:type="dxa"/>
          </w:tcPr>
          <w:p w14:paraId="6D6296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15</w:t>
            </w:r>
          </w:p>
        </w:tc>
        <w:tc>
          <w:tcPr>
            <w:tcW w:w="425" w:type="dxa"/>
          </w:tcPr>
          <w:p w14:paraId="7A3092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34743B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6A1DF0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19A55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762987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322F7A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626B4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8C849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46C379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40DFA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75425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22B2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567" w:type="dxa"/>
          </w:tcPr>
          <w:p w14:paraId="3C1D6A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F88D5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F728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5ADA2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602AE4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7</w:t>
            </w:r>
          </w:p>
        </w:tc>
        <w:tc>
          <w:tcPr>
            <w:tcW w:w="1134" w:type="dxa"/>
          </w:tcPr>
          <w:p w14:paraId="6885E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425" w:type="dxa"/>
          </w:tcPr>
          <w:p w14:paraId="737D0F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1FCAD0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42A88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55D857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67AF55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4C7CAE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662F56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113D5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30ED1F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13F0E0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1AD468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1A793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4E304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440C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053B9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870F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7D421B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8</w:t>
            </w:r>
          </w:p>
        </w:tc>
        <w:tc>
          <w:tcPr>
            <w:tcW w:w="1134" w:type="dxa"/>
          </w:tcPr>
          <w:p w14:paraId="6C2FB9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15</w:t>
            </w:r>
          </w:p>
        </w:tc>
        <w:tc>
          <w:tcPr>
            <w:tcW w:w="425" w:type="dxa"/>
          </w:tcPr>
          <w:p w14:paraId="7DE447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399B41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142C96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D9C65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43F386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708006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7A8867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DF3B0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68D89F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9687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1851F1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1AB852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2C43A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A347E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567" w:type="dxa"/>
          </w:tcPr>
          <w:p w14:paraId="0AF1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41D02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521049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0</w:t>
            </w:r>
          </w:p>
        </w:tc>
        <w:tc>
          <w:tcPr>
            <w:tcW w:w="1134" w:type="dxa"/>
          </w:tcPr>
          <w:p w14:paraId="55EB60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425" w:type="dxa"/>
          </w:tcPr>
          <w:p w14:paraId="41D305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579794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6D163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74B95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79BF47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3A38D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31560D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D608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C3BD2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E15D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7C66C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233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33658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6F9D5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98D6E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90A8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69873B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3</w:t>
            </w:r>
          </w:p>
        </w:tc>
        <w:tc>
          <w:tcPr>
            <w:tcW w:w="1134" w:type="dxa"/>
          </w:tcPr>
          <w:p w14:paraId="04074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425" w:type="dxa"/>
          </w:tcPr>
          <w:p w14:paraId="27419C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1B23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3A70EF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19AD57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2A103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4C0518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7A93D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149972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5DC880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FEBA1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D8DB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0067AB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2426AB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A8EA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D203E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6B7DD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41D687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4</w:t>
            </w:r>
          </w:p>
        </w:tc>
        <w:tc>
          <w:tcPr>
            <w:tcW w:w="1134" w:type="dxa"/>
          </w:tcPr>
          <w:p w14:paraId="5E20CC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425" w:type="dxa"/>
          </w:tcPr>
          <w:p w14:paraId="2B56CD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3C1663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42030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9CDC6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36379A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E3347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6052E0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6745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19222B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EF5BD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4773D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</w:tcPr>
          <w:p w14:paraId="2D7849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A9974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C0D23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F14C9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5A02A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555733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5</w:t>
            </w:r>
          </w:p>
        </w:tc>
        <w:tc>
          <w:tcPr>
            <w:tcW w:w="1134" w:type="dxa"/>
          </w:tcPr>
          <w:p w14:paraId="0D4EF2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425" w:type="dxa"/>
          </w:tcPr>
          <w:p w14:paraId="28AAF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4278B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2C744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459A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7D5E17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1DB2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62B7C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FBD1E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553729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04D42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EED91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2B01FB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060F59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15F117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D1A6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7E5A0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1927C8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6</w:t>
            </w:r>
          </w:p>
        </w:tc>
        <w:tc>
          <w:tcPr>
            <w:tcW w:w="1134" w:type="dxa"/>
          </w:tcPr>
          <w:p w14:paraId="2643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425" w:type="dxa"/>
          </w:tcPr>
          <w:p w14:paraId="7BD6BA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77B701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42B71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40761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2A228C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A69A3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11AC5B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1C4CC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48A89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06665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1E383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D5251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0A1B84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CAC38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60AFB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39FFA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241BE62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7</w:t>
            </w:r>
          </w:p>
        </w:tc>
        <w:tc>
          <w:tcPr>
            <w:tcW w:w="1134" w:type="dxa"/>
          </w:tcPr>
          <w:p w14:paraId="5D5973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425" w:type="dxa"/>
          </w:tcPr>
          <w:p w14:paraId="4BB305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2DE3DD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19AA97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40752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6A2D7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6E5A5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1A23C6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989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52FF4C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272FA5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9FBA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5CC5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C8768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31BDD2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A4F94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14:paraId="13986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6EC220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8</w:t>
            </w:r>
          </w:p>
        </w:tc>
        <w:tc>
          <w:tcPr>
            <w:tcW w:w="1134" w:type="dxa"/>
          </w:tcPr>
          <w:p w14:paraId="285E3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425" w:type="dxa"/>
          </w:tcPr>
          <w:p w14:paraId="428CE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14:paraId="33C071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78D1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0D3C4E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5D9374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7CF962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</w:tcPr>
          <w:p w14:paraId="06577B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6520ED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</w:tcPr>
          <w:p w14:paraId="3B45C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E19E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337E0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19A90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</w:tcPr>
          <w:p w14:paraId="31A2E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52CAD5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4A78B3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3ED9ACA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Table S6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umber of Pick-up attempts per trial (Experiment 2) for each child in the sighted (S) group. The table reports, for each participant, the number of attempts needed to achieve a successful Pick-up, as agreed upon by both raters. </w:t>
      </w:r>
    </w:p>
    <w:p w14:paraId="344514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Wilcoxon rank-sum test indicated no significant difference in the number of successful pick-up between VI and S groups (W=28.00, p=0.77).</w:t>
      </w:r>
    </w:p>
    <w:p w14:paraId="1321C0B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FBE39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F4F9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9F44D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854E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E3F76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23263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9F1FED">
      <w:pPr>
        <w:pStyle w:val="6"/>
        <w:spacing w:after="0" w:line="360" w:lineRule="auto"/>
        <w:contextualSpacing/>
        <w:jc w:val="both"/>
        <w:rPr>
          <w:rFonts w:ascii="Times New Roman" w:hAnsi="Times New Roman" w:cs="Times New Roman" w:eastAsiaTheme="minorHAnsi"/>
          <w:b/>
          <w:bCs/>
          <w:i/>
          <w:iCs/>
          <w:color w:val="auto"/>
          <w:lang w:val="en-US"/>
        </w:rPr>
      </w:pPr>
      <w:r>
        <w:rPr>
          <w:rFonts w:ascii="Times New Roman" w:hAnsi="Times New Roman" w:cs="Times New Roman" w:eastAsiaTheme="minorHAnsi"/>
          <w:b/>
          <w:bCs/>
          <w:i/>
          <w:iCs/>
          <w:color w:val="auto"/>
          <w:lang w:val="en-US"/>
        </w:rPr>
        <w:t>Results: time parameters (only exp. 1)</w:t>
      </w:r>
    </w:p>
    <w:p w14:paraId="2A9886CA">
      <w:pPr>
        <w:pStyle w:val="6"/>
        <w:spacing w:after="0" w:line="360" w:lineRule="auto"/>
        <w:contextualSpacing/>
        <w:jc w:val="both"/>
        <w:rPr>
          <w:rFonts w:ascii="Times New Roman" w:hAnsi="Times New Roman" w:cs="Times New Roman" w:eastAsiaTheme="minorHAnsi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 w:eastAsiaTheme="minorHAnsi"/>
          <w:color w:val="000000" w:themeColor="text1"/>
          <w:lang w:val="en-US"/>
          <w14:textFill>
            <w14:solidFill>
              <w14:schemeClr w14:val="tx1"/>
            </w14:solidFill>
          </w14:textFill>
        </w:rPr>
        <w:t>As shown in Figure S2, we found a significant Action x Group interaction [X</w:t>
      </w:r>
      <w:r>
        <w:rPr>
          <w:rFonts w:ascii="Times New Roman" w:hAnsi="Times New Roman" w:cs="Times New Roman" w:eastAsiaTheme="minorHAnsi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ascii="Times New Roman" w:hAnsi="Times New Roman" w:cs="Times New Roman" w:eastAsiaTheme="minorHAnsi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(1) = 47.19, p&lt;0.001], with higher Pick-up time in VI than in S children (estimate= 0.44, SE=0.06, t-ratio=7.15, df=63.30, p&lt;0.001) and no differences in Movement time between groups (estimate= -0.08, SE= 0.06, t-ratio=-1.23, df=64.10, p=1.000). Also, S children are faster in Pick-up than in Movement (estimate= -0.43, SE=0.03, t-ratio=-16.01, p&lt;0.001), while no significant differences between Pick-up and Movement were observed in the VI group (estimate= -0.10, SE=0.04, t-ratio=-2.39, p=0.104).</w:t>
      </w:r>
    </w:p>
    <w:tbl>
      <w:tblPr>
        <w:tblStyle w:val="21"/>
        <w:tblpPr w:leftFromText="141" w:rightFromText="141" w:vertAnchor="text" w:horzAnchor="margin" w:tblpY="150"/>
        <w:tblW w:w="97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2440"/>
        <w:gridCol w:w="2440"/>
        <w:gridCol w:w="2440"/>
      </w:tblGrid>
      <w:tr w14:paraId="2F98E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440" w:type="dxa"/>
          </w:tcPr>
          <w:p w14:paraId="7FD3A3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440" w:type="dxa"/>
          </w:tcPr>
          <w:p w14:paraId="753BA7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440" w:type="dxa"/>
          </w:tcPr>
          <w:p w14:paraId="0C86563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(sec)</w:t>
            </w:r>
          </w:p>
        </w:tc>
        <w:tc>
          <w:tcPr>
            <w:tcW w:w="2440" w:type="dxa"/>
          </w:tcPr>
          <w:p w14:paraId="18A5E6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Deviation</w:t>
            </w:r>
          </w:p>
        </w:tc>
      </w:tr>
      <w:tr w14:paraId="17EF2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440" w:type="dxa"/>
          </w:tcPr>
          <w:p w14:paraId="1863CA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ly Impaired</w:t>
            </w:r>
          </w:p>
        </w:tc>
        <w:tc>
          <w:tcPr>
            <w:tcW w:w="2440" w:type="dxa"/>
          </w:tcPr>
          <w:p w14:paraId="475F4C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ement Time</w:t>
            </w:r>
          </w:p>
        </w:tc>
        <w:tc>
          <w:tcPr>
            <w:tcW w:w="2440" w:type="dxa"/>
          </w:tcPr>
          <w:p w14:paraId="2E0AC3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2440" w:type="dxa"/>
          </w:tcPr>
          <w:p w14:paraId="6DE8D2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14:paraId="003B6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440" w:type="dxa"/>
          </w:tcPr>
          <w:p w14:paraId="4C714F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ly Impaired</w:t>
            </w:r>
          </w:p>
        </w:tc>
        <w:tc>
          <w:tcPr>
            <w:tcW w:w="2440" w:type="dxa"/>
          </w:tcPr>
          <w:p w14:paraId="320448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ck Up Time</w:t>
            </w:r>
          </w:p>
        </w:tc>
        <w:tc>
          <w:tcPr>
            <w:tcW w:w="2440" w:type="dxa"/>
          </w:tcPr>
          <w:p w14:paraId="696136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2440" w:type="dxa"/>
          </w:tcPr>
          <w:p w14:paraId="517493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14:paraId="3A520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440" w:type="dxa"/>
          </w:tcPr>
          <w:p w14:paraId="027214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hted</w:t>
            </w:r>
          </w:p>
        </w:tc>
        <w:tc>
          <w:tcPr>
            <w:tcW w:w="2440" w:type="dxa"/>
          </w:tcPr>
          <w:p w14:paraId="6D80EF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ement Time</w:t>
            </w:r>
          </w:p>
        </w:tc>
        <w:tc>
          <w:tcPr>
            <w:tcW w:w="2440" w:type="dxa"/>
          </w:tcPr>
          <w:p w14:paraId="0664F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2440" w:type="dxa"/>
          </w:tcPr>
          <w:p w14:paraId="6A2220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14:paraId="00C34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440" w:type="dxa"/>
          </w:tcPr>
          <w:p w14:paraId="76E7B4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hted</w:t>
            </w:r>
          </w:p>
        </w:tc>
        <w:tc>
          <w:tcPr>
            <w:tcW w:w="2440" w:type="dxa"/>
          </w:tcPr>
          <w:p w14:paraId="321606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ck Up Time</w:t>
            </w:r>
          </w:p>
        </w:tc>
        <w:tc>
          <w:tcPr>
            <w:tcW w:w="2440" w:type="dxa"/>
          </w:tcPr>
          <w:p w14:paraId="121394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2440" w:type="dxa"/>
          </w:tcPr>
          <w:p w14:paraId="1446F2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</w:tbl>
    <w:p w14:paraId="3896165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EE000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margin">
                  <wp:posOffset>1896110</wp:posOffset>
                </wp:positionH>
                <wp:positionV relativeFrom="paragraph">
                  <wp:posOffset>1680845</wp:posOffset>
                </wp:positionV>
                <wp:extent cx="1651000" cy="304800"/>
                <wp:effectExtent l="0" t="0" r="0" b="0"/>
                <wp:wrapNone/>
                <wp:docPr id="19698856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1000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79FCD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periment 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1" o:spid="_x0000_s1026" o:spt="202" type="#_x0000_t202" style="position:absolute;left:0pt;margin-left:149.3pt;margin-top:132.35pt;height:24pt;width:130pt;mso-position-horizontal-relative:margin;z-index:251668480;mso-width-relative:page;mso-height-relative:page;" filled="f" stroked="f" coordsize="21600,21600" o:gfxdata="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C79FCDA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periment 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5368290</wp:posOffset>
                </wp:positionV>
                <wp:extent cx="6115050" cy="635"/>
                <wp:effectExtent l="0" t="0" r="0" b="0"/>
                <wp:wrapTight wrapText="bothSides">
                  <wp:wrapPolygon>
                    <wp:start x="0" y="0"/>
                    <wp:lineTo x="0" y="20661"/>
                    <wp:lineTo x="21533" y="20661"/>
                    <wp:lineTo x="21533" y="0"/>
                    <wp:lineTo x="0" y="0"/>
                  </wp:wrapPolygon>
                </wp:wrapTight>
                <wp:docPr id="689894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A2B1A49">
                            <w:pPr>
                              <w:pStyle w:val="13"/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Figure S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Differences between groups in reach-to-grasp time.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Here, we report the average time (in seconds) during movement and pick-up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for each group. Blue colors denote sighted children, yellow colors visually impaired children. Error bars indicate ±2 SEM. ***, p&lt;0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26" o:spt="202" type="#_x0000_t202" style="position:absolute;left:0pt;margin-top:422.7pt;height:0.05pt;width:481.5pt;mso-position-horizontal:left;mso-position-horizontal-relative:margin;mso-wrap-distance-left:9pt;mso-wrap-distance-right:9pt;z-index:-251657216;mso-width-relative:page;mso-height-relative:page;" fillcolor="#FFFFFF" filled="t" stroked="f" coordsize="21600,21600" wrapcoords="0 0 0 20661 21533 20661 21533 0 0 0" o:gfxdata="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dsEeRdgAAAAIAQAADwAAAAAAAAABACAAAAAiAAAAZHJzL2Rvd25yZXYueG1s&#10;UEsBAhQAFAAAAAgAh07iQOZ9OywxAgAAeAQAAA4AAAAAAAAAAQAgAAAAJwEAAGRycy9lMm9Eb2Mu&#10;eG1sUEsFBgAAAAAGAAYAWQEAAMoFAAAAAA==&#10;">
                <v:fill on="t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4A2B1A49">
                      <w:pPr>
                        <w:pStyle w:val="13"/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Figure S2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u w:val="single"/>
                          <w:lang w:val="en-US"/>
                        </w:rPr>
                        <w:t>Differences between groups in reach-to-grasp time.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Here, we report the average time (in seconds) during movement and pick-up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u w:val="single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for each group. Blue colors denote sighted children, yellow colors visually impaired children. Error bars indicate ±2 SEM. ***, p&lt;0.001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480820</wp:posOffset>
            </wp:positionV>
            <wp:extent cx="4705350" cy="3790950"/>
            <wp:effectExtent l="0" t="0" r="0" b="0"/>
            <wp:wrapTopAndBottom/>
            <wp:docPr id="1690780736" name="Picture 6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780736" name="Picture 6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lang w:val="en-US"/>
        </w:rPr>
        <w:t>Table S7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eans and Standard Deviation values of Time parameters Experiment 1.</w:t>
      </w:r>
    </w:p>
    <w:p w14:paraId="638DBD78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6DC8461">
      <w:pPr>
        <w:rPr>
          <w:lang w:val="en-US"/>
        </w:rPr>
      </w:pPr>
    </w:p>
    <w:p w14:paraId="76697584">
      <w:pPr>
        <w:pStyle w:val="6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 w:eastAsiaTheme="minorHAnsi"/>
          <w:b/>
          <w:bCs/>
          <w:i/>
          <w:iCs/>
          <w:color w:val="auto"/>
          <w:lang w:val="en-US"/>
        </w:rPr>
        <w:t xml:space="preserve">Results: differences between groups in body-midline crossing </w:t>
      </w:r>
      <w:r>
        <w:rPr>
          <w:rFonts w:ascii="Times New Roman" w:hAnsi="Times New Roman" w:cs="Times New Roman"/>
          <w:b/>
          <w:bCs/>
          <w:i/>
          <w:iCs/>
          <w:color w:val="0D0D0D" w:themeColor="text1" w:themeTint="F2"/>
          <w:lang w:val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(exp 1-2)</w:t>
      </w:r>
    </w:p>
    <w:p w14:paraId="6FC2D8C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Experiment 2 replicated all the findings of experiment 1 on motor parameters, except for the difference </w:t>
      </w:r>
      <w:r>
        <w:rPr>
          <w:rFonts w:ascii="Times New Roman" w:hAnsi="Times New Roman" w:cs="Times New Roman"/>
          <w:lang w:val="en-US"/>
        </w:rPr>
        <w:t>between groups in the percentage of one-hand body midline crossing. As shown in Figure S3, we found a significant difference between groups in the percentage of one-hand body midline crossing [F(1,45) = 8.26, p=0.006], with a higher percentage in the S group in Experiment 1, but not in Experiment 2 (Figure S3 a). However, we did not observe any significant difference between groups in two-hands body midline crossing in both Experiments 1 and 2 (Figure S3 b)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2359"/>
        <w:gridCol w:w="2359"/>
        <w:gridCol w:w="2359"/>
      </w:tblGrid>
      <w:tr w14:paraId="2FBC2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359" w:type="dxa"/>
          </w:tcPr>
          <w:p w14:paraId="1B1747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359" w:type="dxa"/>
          </w:tcPr>
          <w:p w14:paraId="6717B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359" w:type="dxa"/>
          </w:tcPr>
          <w:p w14:paraId="12EF92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centage (%)</w:t>
            </w:r>
          </w:p>
        </w:tc>
        <w:tc>
          <w:tcPr>
            <w:tcW w:w="2359" w:type="dxa"/>
          </w:tcPr>
          <w:p w14:paraId="0BD2C4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Deviation</w:t>
            </w:r>
          </w:p>
        </w:tc>
      </w:tr>
      <w:tr w14:paraId="3021B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359" w:type="dxa"/>
          </w:tcPr>
          <w:p w14:paraId="600D5D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ly Impaired</w:t>
            </w:r>
          </w:p>
        </w:tc>
        <w:tc>
          <w:tcPr>
            <w:tcW w:w="2359" w:type="dxa"/>
          </w:tcPr>
          <w:p w14:paraId="7BD546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H body midline crossing</w:t>
            </w:r>
          </w:p>
        </w:tc>
        <w:tc>
          <w:tcPr>
            <w:tcW w:w="2359" w:type="dxa"/>
          </w:tcPr>
          <w:p w14:paraId="40102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60 </w:t>
            </w:r>
          </w:p>
        </w:tc>
        <w:tc>
          <w:tcPr>
            <w:tcW w:w="2359" w:type="dxa"/>
          </w:tcPr>
          <w:p w14:paraId="46B530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0</w:t>
            </w:r>
          </w:p>
        </w:tc>
      </w:tr>
      <w:tr w14:paraId="32CB8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359" w:type="dxa"/>
          </w:tcPr>
          <w:p w14:paraId="17AC4C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ly Impaired</w:t>
            </w:r>
          </w:p>
        </w:tc>
        <w:tc>
          <w:tcPr>
            <w:tcW w:w="2359" w:type="dxa"/>
          </w:tcPr>
          <w:p w14:paraId="47FB83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H body midline crossing</w:t>
            </w:r>
          </w:p>
        </w:tc>
        <w:tc>
          <w:tcPr>
            <w:tcW w:w="2359" w:type="dxa"/>
          </w:tcPr>
          <w:p w14:paraId="16DE7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3</w:t>
            </w:r>
          </w:p>
        </w:tc>
        <w:tc>
          <w:tcPr>
            <w:tcW w:w="2359" w:type="dxa"/>
          </w:tcPr>
          <w:p w14:paraId="6E8301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0</w:t>
            </w:r>
          </w:p>
        </w:tc>
      </w:tr>
      <w:tr w14:paraId="31BBA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359" w:type="dxa"/>
          </w:tcPr>
          <w:p w14:paraId="45C91A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hted</w:t>
            </w:r>
          </w:p>
        </w:tc>
        <w:tc>
          <w:tcPr>
            <w:tcW w:w="2359" w:type="dxa"/>
          </w:tcPr>
          <w:p w14:paraId="4F19E8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H body midline crossing</w:t>
            </w:r>
          </w:p>
        </w:tc>
        <w:tc>
          <w:tcPr>
            <w:tcW w:w="2359" w:type="dxa"/>
          </w:tcPr>
          <w:p w14:paraId="2FFE6B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0</w:t>
            </w:r>
          </w:p>
        </w:tc>
        <w:tc>
          <w:tcPr>
            <w:tcW w:w="2359" w:type="dxa"/>
          </w:tcPr>
          <w:p w14:paraId="4E5F1B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0</w:t>
            </w:r>
          </w:p>
        </w:tc>
      </w:tr>
      <w:tr w14:paraId="5F930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359" w:type="dxa"/>
          </w:tcPr>
          <w:p w14:paraId="075C9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hted</w:t>
            </w:r>
          </w:p>
        </w:tc>
        <w:tc>
          <w:tcPr>
            <w:tcW w:w="2359" w:type="dxa"/>
          </w:tcPr>
          <w:p w14:paraId="05E1EA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H body midline crossing</w:t>
            </w:r>
          </w:p>
        </w:tc>
        <w:tc>
          <w:tcPr>
            <w:tcW w:w="2359" w:type="dxa"/>
          </w:tcPr>
          <w:p w14:paraId="46DB39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4</w:t>
            </w:r>
          </w:p>
        </w:tc>
        <w:tc>
          <w:tcPr>
            <w:tcW w:w="2359" w:type="dxa"/>
          </w:tcPr>
          <w:p w14:paraId="63481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0</w:t>
            </w:r>
          </w:p>
        </w:tc>
      </w:tr>
    </w:tbl>
    <w:p w14:paraId="2585AD4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Table S8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eans and Standard Deviation values of Motor parameters (One-Two hand body midline crossing) Experiment 1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407"/>
        <w:gridCol w:w="2407"/>
        <w:gridCol w:w="2407"/>
      </w:tblGrid>
      <w:tr w14:paraId="0D55F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14551A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407" w:type="dxa"/>
          </w:tcPr>
          <w:p w14:paraId="1FDF5E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407" w:type="dxa"/>
          </w:tcPr>
          <w:p w14:paraId="573E32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centage (%)</w:t>
            </w:r>
          </w:p>
        </w:tc>
        <w:tc>
          <w:tcPr>
            <w:tcW w:w="2407" w:type="dxa"/>
          </w:tcPr>
          <w:p w14:paraId="081449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Deviation</w:t>
            </w:r>
          </w:p>
        </w:tc>
      </w:tr>
      <w:tr w14:paraId="4985D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3687B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ly Impaired</w:t>
            </w:r>
          </w:p>
        </w:tc>
        <w:tc>
          <w:tcPr>
            <w:tcW w:w="2407" w:type="dxa"/>
          </w:tcPr>
          <w:p w14:paraId="1075E1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H body midline crossing</w:t>
            </w:r>
          </w:p>
        </w:tc>
        <w:tc>
          <w:tcPr>
            <w:tcW w:w="2407" w:type="dxa"/>
          </w:tcPr>
          <w:p w14:paraId="156183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70 </w:t>
            </w:r>
          </w:p>
        </w:tc>
        <w:tc>
          <w:tcPr>
            <w:tcW w:w="2407" w:type="dxa"/>
          </w:tcPr>
          <w:p w14:paraId="590255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0</w:t>
            </w:r>
          </w:p>
        </w:tc>
      </w:tr>
      <w:tr w14:paraId="4EC02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2E98B7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ly Impaired</w:t>
            </w:r>
          </w:p>
        </w:tc>
        <w:tc>
          <w:tcPr>
            <w:tcW w:w="2407" w:type="dxa"/>
          </w:tcPr>
          <w:p w14:paraId="33BE4A5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H body midline crossing</w:t>
            </w:r>
          </w:p>
        </w:tc>
        <w:tc>
          <w:tcPr>
            <w:tcW w:w="2407" w:type="dxa"/>
          </w:tcPr>
          <w:p w14:paraId="2637AF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0</w:t>
            </w:r>
          </w:p>
        </w:tc>
        <w:tc>
          <w:tcPr>
            <w:tcW w:w="2407" w:type="dxa"/>
          </w:tcPr>
          <w:p w14:paraId="415E03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0</w:t>
            </w:r>
          </w:p>
        </w:tc>
      </w:tr>
      <w:tr w14:paraId="3AD5C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3D9DD0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hted</w:t>
            </w:r>
          </w:p>
        </w:tc>
        <w:tc>
          <w:tcPr>
            <w:tcW w:w="2407" w:type="dxa"/>
          </w:tcPr>
          <w:p w14:paraId="6A6311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H body midline crossing</w:t>
            </w:r>
          </w:p>
        </w:tc>
        <w:tc>
          <w:tcPr>
            <w:tcW w:w="2407" w:type="dxa"/>
          </w:tcPr>
          <w:p w14:paraId="75A7B7F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0</w:t>
            </w:r>
          </w:p>
        </w:tc>
        <w:tc>
          <w:tcPr>
            <w:tcW w:w="2407" w:type="dxa"/>
          </w:tcPr>
          <w:p w14:paraId="3E4A13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0</w:t>
            </w:r>
          </w:p>
        </w:tc>
      </w:tr>
      <w:tr w14:paraId="4DE08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367212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hted</w:t>
            </w:r>
          </w:p>
        </w:tc>
        <w:tc>
          <w:tcPr>
            <w:tcW w:w="2407" w:type="dxa"/>
          </w:tcPr>
          <w:p w14:paraId="514D0F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H body midline crossing</w:t>
            </w:r>
          </w:p>
        </w:tc>
        <w:tc>
          <w:tcPr>
            <w:tcW w:w="2407" w:type="dxa"/>
          </w:tcPr>
          <w:p w14:paraId="1469AE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0</w:t>
            </w:r>
          </w:p>
        </w:tc>
        <w:tc>
          <w:tcPr>
            <w:tcW w:w="2407" w:type="dxa"/>
          </w:tcPr>
          <w:p w14:paraId="3563B9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0</w:t>
            </w:r>
          </w:p>
        </w:tc>
      </w:tr>
    </w:tbl>
    <w:p w14:paraId="3AF078AE">
      <w:pPr>
        <w:rPr>
          <w:rFonts w:ascii="Times New Roman" w:hAnsi="Times New Roman" w:cs="Times New Roman"/>
          <w:sz w:val="20"/>
          <w:szCs w:val="20"/>
        </w:rPr>
      </w:pP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3159760</wp:posOffset>
            </wp:positionH>
            <wp:positionV relativeFrom="paragraph">
              <wp:posOffset>637540</wp:posOffset>
            </wp:positionV>
            <wp:extent cx="3061335" cy="2119630"/>
            <wp:effectExtent l="19050" t="19050" r="24765" b="13970"/>
            <wp:wrapTopAndBottom/>
            <wp:docPr id="995062924" name="Picture 19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062924" name="Picture 19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1335" cy="21196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2795270</wp:posOffset>
                </wp:positionV>
                <wp:extent cx="6287770" cy="635"/>
                <wp:effectExtent l="0" t="0" r="0" b="0"/>
                <wp:wrapTight wrapText="bothSides">
                  <wp:wrapPolygon>
                    <wp:start x="0" y="0"/>
                    <wp:lineTo x="0" y="20849"/>
                    <wp:lineTo x="21530" y="20849"/>
                    <wp:lineTo x="21530" y="0"/>
                    <wp:lineTo x="0" y="0"/>
                  </wp:wrapPolygon>
                </wp:wrapTight>
                <wp:docPr id="8428127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7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006589B">
                            <w:pPr>
                              <w:pStyle w:val="13"/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Figure S3.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Differences between groups in (a) one-hand and (b) two-hands body midline crossing in Experiments 1 (left) and 2 (right).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Each violin plot shows the distribution and variability of the percentage of body midline crossing (one-hand and two-hands) for each group. Blue color represents the S group, while yellow color the VI group. The colored dots are the subjects; the black dot of each plot indicates the median and the vertical black line the standard error. A dashed horizontal line at 50% is included to aid visual comparison. **, p&lt;0.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26" o:spt="202" type="#_x0000_t202" style="position:absolute;left:0pt;margin-top:220.1pt;height:0.05pt;width:495.1pt;mso-position-horizontal:center;mso-position-horizontal-relative:margin;mso-wrap-distance-left:9pt;mso-wrap-distance-right:9pt;z-index:-251657216;mso-width-relative:page;mso-height-relative:page;" fillcolor="#FFFFFF" filled="t" stroked="f" coordsize="21600,21600" wrapcoords="0 0 0 20849 21530 20849 21530 0 0 0" o:gfxdata="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Fw1lfXYAAAACAEAAA8AAAAAAAAAAQAgAAAAIgAAAGRycy9kb3ducmV2Lnht&#10;bFBLAQIUABQAAAAIAIdO4kAshC69MgIAAHkEAAAOAAAAAAAAAAEAIAAAACcBAABkcnMvZTJvRG9j&#10;LnhtbFBLBQYAAAAABgAGAFkBAADLBQAAAAA=&#10;">
                <v:fill on="t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7006589B">
                      <w:pPr>
                        <w:pStyle w:val="13"/>
                        <w:spacing w:after="0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Figure S3.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u w:val="single"/>
                          <w:lang w:val="en-US"/>
                        </w:rPr>
                        <w:t xml:space="preserve">Differences between groups in (a) one-hand and (b) two-hands body midline crossing in Experiments 1 (left) and 2 (right).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Each violin plot shows the distribution and variability of the percentage of body midline crossing (one-hand and two-hands) for each group. Blue color represents the S group, while yellow color the VI group. The colored dots are the subjects; the black dot of each plot indicates the median and the vertical black line the standard error. A dashed horizontal line at 50% is included to aid visual comparison. **, p&lt;0.01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Times New Roman" w:hAnsi="Times New Roman" w:cs="Times New Roman"/>
          <w:lang w:val="en-US"/>
        </w:rPr>
        <w:t>Table S9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eans and Standard Deviation values of Motor parameters (One-Two hand body midline crossing) Experiment 2.</w:t>
      </w:r>
    </w:p>
    <w:p w14:paraId="1E2F46F1">
      <w:r>
        <w:rPr>
          <w:rFonts w:ascii="Times New Roman" w:hAnsi="Times New Roman" w:cs="Times New Roman"/>
          <w:color w:val="EE000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margin">
                  <wp:posOffset>1032510</wp:posOffset>
                </wp:positionH>
                <wp:positionV relativeFrom="paragraph">
                  <wp:posOffset>194310</wp:posOffset>
                </wp:positionV>
                <wp:extent cx="1651000" cy="304800"/>
                <wp:effectExtent l="0" t="0" r="0" b="0"/>
                <wp:wrapNone/>
                <wp:docPr id="539231875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1000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0DA1B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periment 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1" o:spid="_x0000_s1026" o:spt="202" type="#_x0000_t202" style="position:absolute;left:0pt;margin-left:81.3pt;margin-top:15.3pt;height:24pt;width:130pt;mso-position-horizontal-relative:margin;z-index:251667456;mso-width-relative:page;mso-height-relative:page;" filled="f" stroked="f" coordsize="21600,21600" o:gfxdata="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360DA1BA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periment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EE000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posOffset>4318000</wp:posOffset>
                </wp:positionH>
                <wp:positionV relativeFrom="paragraph">
                  <wp:posOffset>194310</wp:posOffset>
                </wp:positionV>
                <wp:extent cx="1651000" cy="304800"/>
                <wp:effectExtent l="0" t="0" r="0" b="0"/>
                <wp:wrapNone/>
                <wp:docPr id="24236748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1000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DE641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periment 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1" o:spid="_x0000_s1026" o:spt="202" type="#_x0000_t202" style="position:absolute;left:0pt;margin-left:340pt;margin-top:15.3pt;height:24pt;width:130pt;mso-position-horizontal-relative:margin;z-index:251666432;mso-width-relative:page;mso-height-relative:page;" filled="f" stroked="f" coordsize="21600,21600" o:gfxdata="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30DE641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periment 2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posOffset>-112395</wp:posOffset>
            </wp:positionH>
            <wp:positionV relativeFrom="paragraph">
              <wp:posOffset>213360</wp:posOffset>
            </wp:positionV>
            <wp:extent cx="3136900" cy="2113280"/>
            <wp:effectExtent l="19050" t="19050" r="25400" b="20320"/>
            <wp:wrapTopAndBottom/>
            <wp:docPr id="1725958000" name="Picture 20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958000" name="Picture 20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36900" cy="21132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730164C6"/>
    <w:p w14:paraId="3BB00500">
      <w:pPr>
        <w:pStyle w:val="6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 w:eastAsiaTheme="minorHAnsi"/>
          <w:b/>
          <w:bCs/>
          <w:i/>
          <w:iCs/>
          <w:color w:val="auto"/>
          <w:lang w:val="en-US"/>
        </w:rPr>
        <w:t xml:space="preserve">Results: effect of age on body-midline crossing </w:t>
      </w:r>
      <w:r>
        <w:rPr>
          <w:rFonts w:ascii="Times New Roman" w:hAnsi="Times New Roman" w:cs="Times New Roman"/>
          <w:b/>
          <w:bCs/>
          <w:i/>
          <w:iCs/>
          <w:color w:val="auto"/>
          <w:lang w:val="en-US"/>
        </w:rPr>
        <w:t>(exp 2)</w:t>
      </w:r>
    </w:p>
    <w:p w14:paraId="494434D1">
      <w:pPr>
        <w:pStyle w:val="6"/>
        <w:spacing w:before="0" w:line="360" w:lineRule="auto"/>
        <w:jc w:val="both"/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margin">
                  <wp:posOffset>2632075</wp:posOffset>
                </wp:positionH>
                <wp:positionV relativeFrom="paragraph">
                  <wp:posOffset>1256665</wp:posOffset>
                </wp:positionV>
                <wp:extent cx="1651000" cy="304800"/>
                <wp:effectExtent l="0" t="0" r="0" b="0"/>
                <wp:wrapNone/>
                <wp:docPr id="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1000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E5E47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periment 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1" o:spid="_x0000_s1026" o:spt="202" type="#_x0000_t202" style="position:absolute;left:0pt;margin-left:207.25pt;margin-top:98.95pt;height:24pt;width:130pt;mso-position-horizontal-relative:margin;z-index:251665408;mso-width-relative:page;mso-height-relative:page;" filled="f" stroked="f" coordsize="21600,21600" o:gfxdata="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7E5E470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periment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108710</wp:posOffset>
            </wp:positionH>
            <wp:positionV relativeFrom="paragraph">
              <wp:posOffset>1268730</wp:posOffset>
            </wp:positionV>
            <wp:extent cx="3797935" cy="2055495"/>
            <wp:effectExtent l="19050" t="19050" r="12065" b="20955"/>
            <wp:wrapTopAndBottom/>
            <wp:docPr id="1544205734" name="Picture 16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205734" name="Picture 16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97935" cy="20554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Then, we observed no significant Age x Group interaction on the percentage of body midline crossing with one hand (see Figure S4 a) according to our hypothesis. We also observed a significant Age x Group interaction two-hands bodymidline crossing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(1) = 11.17, p=0.005], with increased </w:t>
      </w:r>
      <w:bookmarkStart w:id="0" w:name="_Hlk183170038"/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percentage of two-hands body midline crossing </w:t>
      </w:r>
      <w:bookmarkEnd w:id="0"/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with age in the VI group, but not in the S children (age = 18.70, SE=6.60, t-ratio = 2.82, df=13.00, p=0.01) (Figure S4 b). </w:t>
      </w:r>
    </w:p>
    <w:p w14:paraId="692D66B2">
      <w:pPr>
        <w:rPr>
          <w:rFonts w:ascii="Times New Roman" w:hAnsi="Times New Roman" w:cs="Times New Roman"/>
          <w:lang w:val="en-US"/>
        </w:rPr>
      </w:pPr>
      <w: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294890</wp:posOffset>
                </wp:positionV>
                <wp:extent cx="6513195" cy="635"/>
                <wp:effectExtent l="0" t="0" r="1905" b="0"/>
                <wp:wrapTight wrapText="bothSides">
                  <wp:wrapPolygon>
                    <wp:start x="0" y="0"/>
                    <wp:lineTo x="0" y="20849"/>
                    <wp:lineTo x="21543" y="20849"/>
                    <wp:lineTo x="21543" y="0"/>
                    <wp:lineTo x="0" y="0"/>
                  </wp:wrapPolygon>
                </wp:wrapTight>
                <wp:docPr id="13526675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31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712621">
                            <w:pPr>
                              <w:pStyle w:val="13"/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Figure S4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Experiment 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elationship between age and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(a)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one-hand and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(b)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two-hands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body midline crossing in the two groups.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Here we report the regression lines illustrating the relationship between age and body midline crossing, that is, the percentage of body midline crossing during reach-to-grasp for spheres placed at sides with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(a)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one hand and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(b)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with two hands. The solid light-blue line represents the best-fit linear model for the S group, while the solid yellow line the VI group.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The thick lines in VI group indicate a significant relationship between age and two-hands body midline crossing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26" o:spt="202" type="#_x0000_t202" style="position:absolute;left:0pt;margin-top:180.7pt;height:0.05pt;width:512.85pt;mso-position-horizontal:left;mso-position-horizontal-relative:margin;mso-wrap-distance-left:9pt;mso-wrap-distance-right:9pt;z-index:-251657216;mso-width-relative:page;mso-height-relative:page;" fillcolor="#FFFFFF" filled="t" stroked="f" coordsize="21600,21600" wrapcoords="0 0 0 20849 21543 20849 21543 0 0 0" o:gfxdata="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BJrvrJ2QAAAAkBAAAPAAAAAAAAAAEAIAAAACIAAABkcnMvZG93bnJldi54&#10;bWxQSwECFAAUAAAACACHTuJAHiF1AjICAAB5BAAADgAAAAAAAAABACAAAAAoAQAAZHJzL2Uyb0Rv&#10;Yy54bWxQSwUGAAAAAAYABgBZAQAAzAUAAAAA&#10;">
                <v:fill on="t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47712621">
                      <w:pPr>
                        <w:pStyle w:val="13"/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Figure S4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Experiment 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u w:val="single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u w:val="single"/>
                          <w:lang w:val="en-US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  <w:u w:val="single"/>
                          <w:lang w:val="en-US"/>
                        </w:rPr>
                        <w:t xml:space="preserve">elationship between age and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u w:val="single"/>
                          <w:lang w:val="en-US"/>
                        </w:rPr>
                        <w:t xml:space="preserve">(a)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  <w:u w:val="single"/>
                          <w:lang w:val="en-US"/>
                        </w:rPr>
                        <w:t xml:space="preserve">one-hand and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u w:val="single"/>
                          <w:lang w:val="en-US"/>
                        </w:rPr>
                        <w:t xml:space="preserve">(b)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  <w:u w:val="single"/>
                          <w:lang w:val="en-US"/>
                        </w:rPr>
                        <w:t>two-hands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u w:val="single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  <w:u w:val="single"/>
                          <w:lang w:val="en-US"/>
                        </w:rPr>
                        <w:t>body midline crossing in the two groups.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Here we report the regression lines illustrating the relationship between age and body midline crossing, that is, the percentage of body midline crossing during reach-to-grasp for spheres placed at sides with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(a)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one hand and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(b)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with two hands. The solid light-blue line represents the best-fit linear model for the S group, while the solid yellow line the VI group.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The thick lines in VI group indicate a significant relationship between age and two-hands body midline crossing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69CA9A62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932D66F">
      <w:pPr>
        <w:pStyle w:val="6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 w:eastAsiaTheme="minorHAnsi"/>
          <w:b/>
          <w:bCs/>
          <w:i/>
          <w:iCs/>
          <w:color w:val="auto"/>
          <w:lang w:val="en-US"/>
        </w:rPr>
        <w:t xml:space="preserve">Results: differences between groups in hand preference </w:t>
      </w:r>
      <w:r>
        <w:rPr>
          <w:rFonts w:ascii="Times New Roman" w:hAnsi="Times New Roman" w:cs="Times New Roman"/>
          <w:b/>
          <w:bCs/>
          <w:i/>
          <w:iCs/>
          <w:color w:val="auto"/>
          <w:lang w:val="en-US"/>
        </w:rPr>
        <w:t>(exp 2)</w:t>
      </w:r>
    </w:p>
    <w:p w14:paraId="10ED5750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Finally, we replicated all the findings of experiment 1   founding a main effect of hand preference on one-hand body midline crossing regardless of age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12.54, p&lt;0.001] with a higher percentage of one-hand body midline crossing with the right rather than the left hand in the S group only (estimate= -0.51, t-ratio = -3.54, p=0.01) (Figure S5)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407"/>
        <w:gridCol w:w="2407"/>
        <w:gridCol w:w="2407"/>
      </w:tblGrid>
      <w:tr w14:paraId="2DB99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2F5E71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407" w:type="dxa"/>
          </w:tcPr>
          <w:p w14:paraId="552893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407" w:type="dxa"/>
          </w:tcPr>
          <w:p w14:paraId="10BDF1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centage (%)</w:t>
            </w:r>
          </w:p>
        </w:tc>
        <w:tc>
          <w:tcPr>
            <w:tcW w:w="2407" w:type="dxa"/>
          </w:tcPr>
          <w:p w14:paraId="61F922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Deviation</w:t>
            </w:r>
          </w:p>
        </w:tc>
      </w:tr>
      <w:tr w14:paraId="09D7C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43D724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ly Impaired</w:t>
            </w:r>
          </w:p>
        </w:tc>
        <w:tc>
          <w:tcPr>
            <w:tcW w:w="2407" w:type="dxa"/>
          </w:tcPr>
          <w:p w14:paraId="2FA5C3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and</w:t>
            </w:r>
          </w:p>
        </w:tc>
        <w:tc>
          <w:tcPr>
            <w:tcW w:w="2407" w:type="dxa"/>
          </w:tcPr>
          <w:p w14:paraId="0538C6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5</w:t>
            </w:r>
          </w:p>
        </w:tc>
        <w:tc>
          <w:tcPr>
            <w:tcW w:w="2407" w:type="dxa"/>
          </w:tcPr>
          <w:p w14:paraId="6E1A8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0</w:t>
            </w:r>
          </w:p>
        </w:tc>
      </w:tr>
      <w:tr w14:paraId="5B68C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36C5FB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ly Impaired</w:t>
            </w:r>
          </w:p>
        </w:tc>
        <w:tc>
          <w:tcPr>
            <w:tcW w:w="2407" w:type="dxa"/>
          </w:tcPr>
          <w:p w14:paraId="64464B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and</w:t>
            </w:r>
          </w:p>
        </w:tc>
        <w:tc>
          <w:tcPr>
            <w:tcW w:w="2407" w:type="dxa"/>
          </w:tcPr>
          <w:p w14:paraId="77BC22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3</w:t>
            </w:r>
          </w:p>
        </w:tc>
        <w:tc>
          <w:tcPr>
            <w:tcW w:w="2407" w:type="dxa"/>
          </w:tcPr>
          <w:p w14:paraId="07978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0</w:t>
            </w:r>
          </w:p>
        </w:tc>
      </w:tr>
      <w:tr w14:paraId="31558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5DBEBE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hted</w:t>
            </w:r>
          </w:p>
        </w:tc>
        <w:tc>
          <w:tcPr>
            <w:tcW w:w="2407" w:type="dxa"/>
          </w:tcPr>
          <w:p w14:paraId="799A82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and</w:t>
            </w:r>
          </w:p>
        </w:tc>
        <w:tc>
          <w:tcPr>
            <w:tcW w:w="2407" w:type="dxa"/>
          </w:tcPr>
          <w:p w14:paraId="377E0A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0</w:t>
            </w:r>
          </w:p>
        </w:tc>
        <w:tc>
          <w:tcPr>
            <w:tcW w:w="2407" w:type="dxa"/>
          </w:tcPr>
          <w:p w14:paraId="796EF9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0</w:t>
            </w:r>
          </w:p>
        </w:tc>
      </w:tr>
      <w:tr w14:paraId="7B393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3A04216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hted</w:t>
            </w:r>
          </w:p>
        </w:tc>
        <w:tc>
          <w:tcPr>
            <w:tcW w:w="2407" w:type="dxa"/>
          </w:tcPr>
          <w:p w14:paraId="4B82F7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and</w:t>
            </w:r>
          </w:p>
        </w:tc>
        <w:tc>
          <w:tcPr>
            <w:tcW w:w="2407" w:type="dxa"/>
          </w:tcPr>
          <w:p w14:paraId="7A4B12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0</w:t>
            </w:r>
          </w:p>
        </w:tc>
        <w:tc>
          <w:tcPr>
            <w:tcW w:w="2407" w:type="dxa"/>
          </w:tcPr>
          <w:p w14:paraId="2D1434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0</w:t>
            </w:r>
          </w:p>
        </w:tc>
      </w:tr>
    </w:tbl>
    <w:p w14:paraId="5D54D00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Table S10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eans and Standard Deviation values of Motor parameters (Hand preference) Experiment 1.</w:t>
      </w:r>
    </w:p>
    <w:p w14:paraId="73E4B1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519D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AF3D4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4058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CD72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06CDF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407"/>
        <w:gridCol w:w="2407"/>
        <w:gridCol w:w="2407"/>
      </w:tblGrid>
      <w:tr w14:paraId="4A72B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19BE00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407" w:type="dxa"/>
          </w:tcPr>
          <w:p w14:paraId="2927F0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407" w:type="dxa"/>
          </w:tcPr>
          <w:p w14:paraId="7C4D98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centage (%)</w:t>
            </w:r>
          </w:p>
        </w:tc>
        <w:tc>
          <w:tcPr>
            <w:tcW w:w="2407" w:type="dxa"/>
          </w:tcPr>
          <w:p w14:paraId="47D4D1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Deviation</w:t>
            </w:r>
          </w:p>
        </w:tc>
      </w:tr>
      <w:tr w14:paraId="3ADE2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2DE875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ly Impaired</w:t>
            </w:r>
          </w:p>
        </w:tc>
        <w:tc>
          <w:tcPr>
            <w:tcW w:w="2407" w:type="dxa"/>
          </w:tcPr>
          <w:p w14:paraId="49E554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and</w:t>
            </w:r>
          </w:p>
        </w:tc>
        <w:tc>
          <w:tcPr>
            <w:tcW w:w="2407" w:type="dxa"/>
          </w:tcPr>
          <w:p w14:paraId="7DECB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0</w:t>
            </w:r>
          </w:p>
        </w:tc>
        <w:tc>
          <w:tcPr>
            <w:tcW w:w="2407" w:type="dxa"/>
          </w:tcPr>
          <w:p w14:paraId="7D4E2B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0</w:t>
            </w:r>
          </w:p>
        </w:tc>
      </w:tr>
      <w:tr w14:paraId="40BE2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78C7DE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ly Impaired</w:t>
            </w:r>
          </w:p>
        </w:tc>
        <w:tc>
          <w:tcPr>
            <w:tcW w:w="2407" w:type="dxa"/>
          </w:tcPr>
          <w:p w14:paraId="26A81C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and</w:t>
            </w:r>
          </w:p>
        </w:tc>
        <w:tc>
          <w:tcPr>
            <w:tcW w:w="2407" w:type="dxa"/>
          </w:tcPr>
          <w:p w14:paraId="1A5342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7</w:t>
            </w:r>
          </w:p>
        </w:tc>
        <w:tc>
          <w:tcPr>
            <w:tcW w:w="2407" w:type="dxa"/>
          </w:tcPr>
          <w:p w14:paraId="0728BB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0</w:t>
            </w:r>
          </w:p>
        </w:tc>
      </w:tr>
      <w:tr w14:paraId="37174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593F6E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hted</w:t>
            </w:r>
          </w:p>
        </w:tc>
        <w:tc>
          <w:tcPr>
            <w:tcW w:w="2407" w:type="dxa"/>
          </w:tcPr>
          <w:p w14:paraId="716E07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and</w:t>
            </w:r>
          </w:p>
        </w:tc>
        <w:tc>
          <w:tcPr>
            <w:tcW w:w="2407" w:type="dxa"/>
          </w:tcPr>
          <w:p w14:paraId="2516E9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0</w:t>
            </w:r>
          </w:p>
        </w:tc>
        <w:tc>
          <w:tcPr>
            <w:tcW w:w="2407" w:type="dxa"/>
          </w:tcPr>
          <w:p w14:paraId="7B0983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0</w:t>
            </w:r>
          </w:p>
        </w:tc>
      </w:tr>
      <w:tr w14:paraId="241D0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124788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hted</w:t>
            </w:r>
          </w:p>
        </w:tc>
        <w:tc>
          <w:tcPr>
            <w:tcW w:w="2407" w:type="dxa"/>
          </w:tcPr>
          <w:p w14:paraId="5D409A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and</w:t>
            </w:r>
          </w:p>
        </w:tc>
        <w:tc>
          <w:tcPr>
            <w:tcW w:w="2407" w:type="dxa"/>
          </w:tcPr>
          <w:p w14:paraId="127E18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8</w:t>
            </w:r>
          </w:p>
        </w:tc>
        <w:tc>
          <w:tcPr>
            <w:tcW w:w="2407" w:type="dxa"/>
          </w:tcPr>
          <w:p w14:paraId="0A7777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0</w:t>
            </w:r>
          </w:p>
        </w:tc>
      </w:tr>
    </w:tbl>
    <w:p w14:paraId="09CF5821">
      <w:pPr>
        <w:rPr>
          <w:rFonts w:ascii="Times New Roman" w:hAnsi="Times New Roman" w:cs="Times New Roman"/>
          <w:sz w:val="20"/>
          <w:szCs w:val="20"/>
          <w:lang w:val="en-US"/>
        </w:rPr>
      </w:pPr>
      <w: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margin">
                  <wp:posOffset>-83820</wp:posOffset>
                </wp:positionH>
                <wp:positionV relativeFrom="paragraph">
                  <wp:posOffset>4149090</wp:posOffset>
                </wp:positionV>
                <wp:extent cx="6115050" cy="635"/>
                <wp:effectExtent l="0" t="0" r="0" b="0"/>
                <wp:wrapTight wrapText="bothSides">
                  <wp:wrapPolygon>
                    <wp:start x="0" y="0"/>
                    <wp:lineTo x="0" y="21130"/>
                    <wp:lineTo x="21533" y="21130"/>
                    <wp:lineTo x="21533" y="0"/>
                    <wp:lineTo x="0" y="0"/>
                  </wp:wrapPolygon>
                </wp:wrapTight>
                <wp:docPr id="230866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1ACDB29">
                            <w:pPr>
                              <w:pStyle w:val="13"/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Figure S5.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Experiments 2: Comparison between right and left-hand body midline crossing in the S and VI groups.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 The solid blue violin plot represents the right-hand crossing, and the light blue  the left-hand crossing in the S group. The solid yellow violin plot represents the right-hand crossing, and the light-yellow the left-hand crossing in the VI group. Each violin plot shows the distribution and variability of hand usage during body midline crossing. The colored dots are the subjects; the black dot at the center of each violin plot indicates the mean and the black line the standard error. A dashed horizontal line at 50% is included to aid visual comparison. **, p&lt;0.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26" o:spt="202" type="#_x0000_t202" style="position:absolute;left:0pt;margin-left:-6.6pt;margin-top:326.7pt;height:0.05pt;width:481.5pt;mso-position-horizontal-relative:margin;mso-wrap-distance-left:9pt;mso-wrap-distance-right:9pt;z-index:-251657216;mso-width-relative:page;mso-height-relative:page;" fillcolor="#FFFFFF" filled="t" stroked="f" coordsize="21600,21600" wrapcoords="0 0 0 21130 21533 21130 21533 0 0 0" o:gfxdata="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BwpwxvbAAAACwEAAA8AAAAAAAAAAQAgAAAAIgAAAGRycy9kb3ducmV2Lnht&#10;bFBLAQIUABQAAAAIAIdO4kC7QwKHLwIAAHgEAAAOAAAAAAAAAAEAIAAAACoBAABkcnMvZTJvRG9j&#10;LnhtbFBLBQYAAAAABgAGAFkBAADLBQAAAAA=&#10;">
                <v:fill on="t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11ACDB29">
                      <w:pPr>
                        <w:pStyle w:val="13"/>
                        <w:spacing w:after="0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Figure S5.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u w:val="single"/>
                          <w:lang w:val="en-US"/>
                        </w:rPr>
                        <w:t>Experiments 2: Comparison between right and left-hand body midline crossing in the S and VI groups.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 The solid blue violin plot represents the right-hand crossing, and the light blue  the left-hand crossing in the S group. The solid yellow violin plot represents the right-hand crossing, and the light-yellow the left-hand crossing in the VI group. Each violin plot shows the distribution and variability of hand usage during body midline crossing. The colored dots are the subjects; the black dot at the center of each violin plot indicates the mean and the black line the standard error. A dashed horizontal line at 50% is included to aid visual comparison. **, p&lt;0.01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Times New Roman" w:hAnsi="Times New Roman" w:cs="Times New Roman"/>
          <w:lang w:val="en-US"/>
        </w:rPr>
        <w:t>Table S11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eans and Standard Deviation values of Motor parameters (Hand preference) Experiment 2.</w:t>
      </w:r>
    </w:p>
    <w:p w14:paraId="05837752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834390</wp:posOffset>
            </wp:positionH>
            <wp:positionV relativeFrom="paragraph">
              <wp:posOffset>219075</wp:posOffset>
            </wp:positionV>
            <wp:extent cx="4265930" cy="3642995"/>
            <wp:effectExtent l="19050" t="19050" r="20320" b="14605"/>
            <wp:wrapTopAndBottom/>
            <wp:docPr id="813940554" name="Picture 1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940554" name="Picture 1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65930" cy="36429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4BCE959A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B7E121D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Result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effect of Biological sex on body midline crossing (exp1-2)</w:t>
      </w:r>
    </w:p>
    <w:p w14:paraId="2E89E0B7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Experiment 1:</w:t>
      </w:r>
    </w:p>
    <w:p w14:paraId="08BF6F4A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We conducted a LM with the percentage of one-hand body midline crossing as dependent variable, Group, Age and Biological Sex as predictors. We found no significant main effect of the Biological Sex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0.29, p=0.592]  nor interaction between Biological Sex and age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0.73, p=0.399], group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0.67, p=0.417] and age and group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0.08 p=0.780]  on the percentage of body midline crossing with one hand. Instead, we found a significant main effect of age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5.72, p=0.022]  and group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5.99, p=0.020]  on the percentage of body midline crossing with one hand. Model comparison based on Akaice Information Criterion (AIC) indicated that the model without Biological Sex provided a better fit to the data (AIC=397.63) than the model including it (AIC=403.75).</w:t>
      </w:r>
    </w:p>
    <w:p w14:paraId="3207CE3B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The same approach was used with the two-hands body midline crossing parameter. We found no significant main effect of the Biological Sex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0.81, p=0.373]  or interaction between Biological Sex and age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0.05, p=0.830], group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0.29, p=0.594] and age and group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1.40 p=0.244]  on the percentage of body midline crossing with one hand. Instead, we found an AgexGroup significant interaction [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(1) = 9.52 p=0.004]. Model comparison based on Akaice Information Criterion (AIC) indicated that the model without Biological Sex provided a better fit to the data (AIC=421.29) than the model including it (AIC=426.35). It was not possible to include Biological Sex as a fixed effect in the model of Experiment 2 because all subjects in the VI group were male.</w:t>
      </w:r>
    </w:p>
    <w:p w14:paraId="2859CAF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>
      <w:footerReference r:id="rId5" w:type="default"/>
      <w:pgSz w:w="11906" w:h="16838"/>
      <w:pgMar w:top="1417" w:right="1134" w:bottom="1134" w:left="1134" w:header="708" w:footer="708" w:gutter="0"/>
      <w:lnNumType w:countBy="1" w:restart="continuous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42227652"/>
      <w:docPartObj>
        <w:docPartGallery w:val="AutoText"/>
      </w:docPartObj>
    </w:sdtPr>
    <w:sdtContent>
      <w:p w14:paraId="76960B9D">
        <w:pPr>
          <w:pStyle w:val="1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AE5A28">
    <w:pPr>
      <w:pStyle w:val="1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2DF"/>
    <w:rsid w:val="00010BB2"/>
    <w:rsid w:val="000165BD"/>
    <w:rsid w:val="00023C53"/>
    <w:rsid w:val="00026498"/>
    <w:rsid w:val="000300C6"/>
    <w:rsid w:val="00030BCF"/>
    <w:rsid w:val="0003475B"/>
    <w:rsid w:val="00034D56"/>
    <w:rsid w:val="00045DCF"/>
    <w:rsid w:val="00046092"/>
    <w:rsid w:val="00050113"/>
    <w:rsid w:val="0005015E"/>
    <w:rsid w:val="00053F51"/>
    <w:rsid w:val="0006179C"/>
    <w:rsid w:val="000850E4"/>
    <w:rsid w:val="00087C74"/>
    <w:rsid w:val="00095496"/>
    <w:rsid w:val="00096568"/>
    <w:rsid w:val="000A2CCE"/>
    <w:rsid w:val="000B0E01"/>
    <w:rsid w:val="000B3695"/>
    <w:rsid w:val="000C2B90"/>
    <w:rsid w:val="000C3ED7"/>
    <w:rsid w:val="000D008D"/>
    <w:rsid w:val="000D6C87"/>
    <w:rsid w:val="000F0D84"/>
    <w:rsid w:val="000F2C19"/>
    <w:rsid w:val="000F5E1C"/>
    <w:rsid w:val="00103D6B"/>
    <w:rsid w:val="0011117C"/>
    <w:rsid w:val="001315D4"/>
    <w:rsid w:val="00132A95"/>
    <w:rsid w:val="001376FF"/>
    <w:rsid w:val="001442AE"/>
    <w:rsid w:val="00145546"/>
    <w:rsid w:val="00145B6B"/>
    <w:rsid w:val="0015122F"/>
    <w:rsid w:val="00163E44"/>
    <w:rsid w:val="00172942"/>
    <w:rsid w:val="001736C2"/>
    <w:rsid w:val="00176185"/>
    <w:rsid w:val="001A012D"/>
    <w:rsid w:val="001B3AC8"/>
    <w:rsid w:val="001C344E"/>
    <w:rsid w:val="001D2B95"/>
    <w:rsid w:val="001D620B"/>
    <w:rsid w:val="001E0561"/>
    <w:rsid w:val="001E1B72"/>
    <w:rsid w:val="001E71C9"/>
    <w:rsid w:val="001F0839"/>
    <w:rsid w:val="00216B9C"/>
    <w:rsid w:val="00222CC9"/>
    <w:rsid w:val="0024674B"/>
    <w:rsid w:val="00246870"/>
    <w:rsid w:val="00251FC8"/>
    <w:rsid w:val="00271B2B"/>
    <w:rsid w:val="002722B4"/>
    <w:rsid w:val="00272D37"/>
    <w:rsid w:val="00275721"/>
    <w:rsid w:val="00282929"/>
    <w:rsid w:val="00294D32"/>
    <w:rsid w:val="002A1119"/>
    <w:rsid w:val="002A56E5"/>
    <w:rsid w:val="002B1DF0"/>
    <w:rsid w:val="002B3728"/>
    <w:rsid w:val="002C0E70"/>
    <w:rsid w:val="002C3765"/>
    <w:rsid w:val="002C4B97"/>
    <w:rsid w:val="002C7F52"/>
    <w:rsid w:val="002D726F"/>
    <w:rsid w:val="002D7F1D"/>
    <w:rsid w:val="002E2B47"/>
    <w:rsid w:val="002E40F2"/>
    <w:rsid w:val="002F3DBA"/>
    <w:rsid w:val="002F5549"/>
    <w:rsid w:val="00307460"/>
    <w:rsid w:val="00312124"/>
    <w:rsid w:val="0031617D"/>
    <w:rsid w:val="0034282F"/>
    <w:rsid w:val="003541DD"/>
    <w:rsid w:val="003671DE"/>
    <w:rsid w:val="00376997"/>
    <w:rsid w:val="003905AF"/>
    <w:rsid w:val="00392624"/>
    <w:rsid w:val="003946D1"/>
    <w:rsid w:val="00394C25"/>
    <w:rsid w:val="003B2F3D"/>
    <w:rsid w:val="003D64A9"/>
    <w:rsid w:val="003D67E0"/>
    <w:rsid w:val="003E155B"/>
    <w:rsid w:val="003F257D"/>
    <w:rsid w:val="003F272B"/>
    <w:rsid w:val="00402CC3"/>
    <w:rsid w:val="00421BAA"/>
    <w:rsid w:val="00425431"/>
    <w:rsid w:val="004311D6"/>
    <w:rsid w:val="004429EF"/>
    <w:rsid w:val="00447763"/>
    <w:rsid w:val="00454DE1"/>
    <w:rsid w:val="004630B2"/>
    <w:rsid w:val="0046688A"/>
    <w:rsid w:val="004679DB"/>
    <w:rsid w:val="0047373A"/>
    <w:rsid w:val="00473B3E"/>
    <w:rsid w:val="00474BCC"/>
    <w:rsid w:val="00483FC4"/>
    <w:rsid w:val="00494C72"/>
    <w:rsid w:val="00495420"/>
    <w:rsid w:val="00496ACE"/>
    <w:rsid w:val="004A34AD"/>
    <w:rsid w:val="004A5D0E"/>
    <w:rsid w:val="004A6AD6"/>
    <w:rsid w:val="004B0AC1"/>
    <w:rsid w:val="004C183C"/>
    <w:rsid w:val="004C76BA"/>
    <w:rsid w:val="004D6685"/>
    <w:rsid w:val="004D688D"/>
    <w:rsid w:val="004E0F62"/>
    <w:rsid w:val="004E1A03"/>
    <w:rsid w:val="004E2D26"/>
    <w:rsid w:val="004E6307"/>
    <w:rsid w:val="004E770A"/>
    <w:rsid w:val="00500418"/>
    <w:rsid w:val="0050312E"/>
    <w:rsid w:val="00504E19"/>
    <w:rsid w:val="00510DED"/>
    <w:rsid w:val="00512980"/>
    <w:rsid w:val="005258EA"/>
    <w:rsid w:val="00526FAC"/>
    <w:rsid w:val="0052757B"/>
    <w:rsid w:val="0053059C"/>
    <w:rsid w:val="005372F0"/>
    <w:rsid w:val="00542CA9"/>
    <w:rsid w:val="0054355F"/>
    <w:rsid w:val="0054471D"/>
    <w:rsid w:val="005510B0"/>
    <w:rsid w:val="005536B6"/>
    <w:rsid w:val="00557B43"/>
    <w:rsid w:val="005668A1"/>
    <w:rsid w:val="00571556"/>
    <w:rsid w:val="005836B2"/>
    <w:rsid w:val="005840C4"/>
    <w:rsid w:val="005A18A4"/>
    <w:rsid w:val="005B20A2"/>
    <w:rsid w:val="005B4750"/>
    <w:rsid w:val="005C67E3"/>
    <w:rsid w:val="005D61B5"/>
    <w:rsid w:val="005D7012"/>
    <w:rsid w:val="005F4A5B"/>
    <w:rsid w:val="00610D6E"/>
    <w:rsid w:val="00613F58"/>
    <w:rsid w:val="00625360"/>
    <w:rsid w:val="00626ACD"/>
    <w:rsid w:val="0063676A"/>
    <w:rsid w:val="006455FA"/>
    <w:rsid w:val="00664066"/>
    <w:rsid w:val="00681AD2"/>
    <w:rsid w:val="00684003"/>
    <w:rsid w:val="006A19E1"/>
    <w:rsid w:val="006B44C4"/>
    <w:rsid w:val="006B7850"/>
    <w:rsid w:val="006C7F07"/>
    <w:rsid w:val="006D0223"/>
    <w:rsid w:val="006D3F6E"/>
    <w:rsid w:val="006D57C5"/>
    <w:rsid w:val="006D69FD"/>
    <w:rsid w:val="006D6DA2"/>
    <w:rsid w:val="00701846"/>
    <w:rsid w:val="007031C8"/>
    <w:rsid w:val="00707D72"/>
    <w:rsid w:val="00711B34"/>
    <w:rsid w:val="00714B24"/>
    <w:rsid w:val="0073104E"/>
    <w:rsid w:val="00744633"/>
    <w:rsid w:val="00747EAE"/>
    <w:rsid w:val="00760572"/>
    <w:rsid w:val="007705E9"/>
    <w:rsid w:val="00771BD0"/>
    <w:rsid w:val="00773DF7"/>
    <w:rsid w:val="00782CBE"/>
    <w:rsid w:val="00783456"/>
    <w:rsid w:val="007840F5"/>
    <w:rsid w:val="00784282"/>
    <w:rsid w:val="00784562"/>
    <w:rsid w:val="00786F40"/>
    <w:rsid w:val="00797923"/>
    <w:rsid w:val="007A0208"/>
    <w:rsid w:val="007A2D83"/>
    <w:rsid w:val="007A3306"/>
    <w:rsid w:val="007B26C5"/>
    <w:rsid w:val="007B5080"/>
    <w:rsid w:val="007C3C0A"/>
    <w:rsid w:val="007E5509"/>
    <w:rsid w:val="007E5B3D"/>
    <w:rsid w:val="007E6FF7"/>
    <w:rsid w:val="007E74FB"/>
    <w:rsid w:val="0080037C"/>
    <w:rsid w:val="00815D2A"/>
    <w:rsid w:val="008221F4"/>
    <w:rsid w:val="00822E60"/>
    <w:rsid w:val="00827882"/>
    <w:rsid w:val="00841160"/>
    <w:rsid w:val="00843C7F"/>
    <w:rsid w:val="00851355"/>
    <w:rsid w:val="00852F66"/>
    <w:rsid w:val="008631EF"/>
    <w:rsid w:val="00872221"/>
    <w:rsid w:val="008730B2"/>
    <w:rsid w:val="0087585E"/>
    <w:rsid w:val="00875BD7"/>
    <w:rsid w:val="00893E97"/>
    <w:rsid w:val="008A188A"/>
    <w:rsid w:val="008B225E"/>
    <w:rsid w:val="008C3CDC"/>
    <w:rsid w:val="008C40AF"/>
    <w:rsid w:val="008C53DA"/>
    <w:rsid w:val="008D0E41"/>
    <w:rsid w:val="008D7647"/>
    <w:rsid w:val="008F0E0B"/>
    <w:rsid w:val="008F1F79"/>
    <w:rsid w:val="008F77A1"/>
    <w:rsid w:val="009036B0"/>
    <w:rsid w:val="00912D90"/>
    <w:rsid w:val="00920336"/>
    <w:rsid w:val="00925579"/>
    <w:rsid w:val="009353E2"/>
    <w:rsid w:val="00943487"/>
    <w:rsid w:val="00943DB7"/>
    <w:rsid w:val="009447F5"/>
    <w:rsid w:val="00961FCD"/>
    <w:rsid w:val="00970D1A"/>
    <w:rsid w:val="00974A29"/>
    <w:rsid w:val="00976A0B"/>
    <w:rsid w:val="0098453F"/>
    <w:rsid w:val="00987FBC"/>
    <w:rsid w:val="00995F93"/>
    <w:rsid w:val="009A37A7"/>
    <w:rsid w:val="009B2CD0"/>
    <w:rsid w:val="009B3E8D"/>
    <w:rsid w:val="009C3527"/>
    <w:rsid w:val="009C7376"/>
    <w:rsid w:val="009D6E1A"/>
    <w:rsid w:val="009D7212"/>
    <w:rsid w:val="009E12C2"/>
    <w:rsid w:val="009E1E1C"/>
    <w:rsid w:val="009E57BE"/>
    <w:rsid w:val="009E6DA3"/>
    <w:rsid w:val="009F5960"/>
    <w:rsid w:val="009F70EF"/>
    <w:rsid w:val="00A06DB3"/>
    <w:rsid w:val="00A17A44"/>
    <w:rsid w:val="00A215F3"/>
    <w:rsid w:val="00A21E69"/>
    <w:rsid w:val="00A30C49"/>
    <w:rsid w:val="00A40301"/>
    <w:rsid w:val="00A44C35"/>
    <w:rsid w:val="00A513E4"/>
    <w:rsid w:val="00A53E64"/>
    <w:rsid w:val="00A5757D"/>
    <w:rsid w:val="00A62F18"/>
    <w:rsid w:val="00A71643"/>
    <w:rsid w:val="00A770A8"/>
    <w:rsid w:val="00A778F7"/>
    <w:rsid w:val="00A86876"/>
    <w:rsid w:val="00A90801"/>
    <w:rsid w:val="00A92D96"/>
    <w:rsid w:val="00A93250"/>
    <w:rsid w:val="00A94483"/>
    <w:rsid w:val="00A97E43"/>
    <w:rsid w:val="00AA0455"/>
    <w:rsid w:val="00AD1DC6"/>
    <w:rsid w:val="00AD2610"/>
    <w:rsid w:val="00AD26A8"/>
    <w:rsid w:val="00AD3E7F"/>
    <w:rsid w:val="00AD63CA"/>
    <w:rsid w:val="00AE63CB"/>
    <w:rsid w:val="00B014D3"/>
    <w:rsid w:val="00B02E11"/>
    <w:rsid w:val="00B109B5"/>
    <w:rsid w:val="00B1374E"/>
    <w:rsid w:val="00B14BAD"/>
    <w:rsid w:val="00B17B7D"/>
    <w:rsid w:val="00B341A9"/>
    <w:rsid w:val="00B34B0E"/>
    <w:rsid w:val="00B4267E"/>
    <w:rsid w:val="00B445D0"/>
    <w:rsid w:val="00B45B97"/>
    <w:rsid w:val="00B479B4"/>
    <w:rsid w:val="00B51707"/>
    <w:rsid w:val="00B54FA8"/>
    <w:rsid w:val="00B75BD4"/>
    <w:rsid w:val="00B91125"/>
    <w:rsid w:val="00B94D92"/>
    <w:rsid w:val="00B977B8"/>
    <w:rsid w:val="00BA02A5"/>
    <w:rsid w:val="00BA091B"/>
    <w:rsid w:val="00BB2865"/>
    <w:rsid w:val="00BC140A"/>
    <w:rsid w:val="00BC26B1"/>
    <w:rsid w:val="00BD7A50"/>
    <w:rsid w:val="00BE12DF"/>
    <w:rsid w:val="00BE1873"/>
    <w:rsid w:val="00BE1877"/>
    <w:rsid w:val="00BE2571"/>
    <w:rsid w:val="00BE5CCD"/>
    <w:rsid w:val="00BE7FA6"/>
    <w:rsid w:val="00C02FDF"/>
    <w:rsid w:val="00C03B92"/>
    <w:rsid w:val="00C0582B"/>
    <w:rsid w:val="00C10B18"/>
    <w:rsid w:val="00C11234"/>
    <w:rsid w:val="00C1181E"/>
    <w:rsid w:val="00C2141A"/>
    <w:rsid w:val="00C22734"/>
    <w:rsid w:val="00C2380F"/>
    <w:rsid w:val="00C4436C"/>
    <w:rsid w:val="00C50656"/>
    <w:rsid w:val="00C56A9E"/>
    <w:rsid w:val="00C56F6C"/>
    <w:rsid w:val="00C57F99"/>
    <w:rsid w:val="00C7577E"/>
    <w:rsid w:val="00C757E7"/>
    <w:rsid w:val="00C8262D"/>
    <w:rsid w:val="00C82E61"/>
    <w:rsid w:val="00C949A9"/>
    <w:rsid w:val="00C9743F"/>
    <w:rsid w:val="00CA5216"/>
    <w:rsid w:val="00CA5609"/>
    <w:rsid w:val="00CB1D3F"/>
    <w:rsid w:val="00CD28E9"/>
    <w:rsid w:val="00CD2A6A"/>
    <w:rsid w:val="00CD3296"/>
    <w:rsid w:val="00CE1C1B"/>
    <w:rsid w:val="00CE2F90"/>
    <w:rsid w:val="00CF11B1"/>
    <w:rsid w:val="00CF6EC6"/>
    <w:rsid w:val="00D149B7"/>
    <w:rsid w:val="00D30823"/>
    <w:rsid w:val="00D31A59"/>
    <w:rsid w:val="00D3453A"/>
    <w:rsid w:val="00D45897"/>
    <w:rsid w:val="00D52D1E"/>
    <w:rsid w:val="00D545AB"/>
    <w:rsid w:val="00D56673"/>
    <w:rsid w:val="00D62338"/>
    <w:rsid w:val="00D645B9"/>
    <w:rsid w:val="00D76629"/>
    <w:rsid w:val="00D849F3"/>
    <w:rsid w:val="00D9732D"/>
    <w:rsid w:val="00DA1A1C"/>
    <w:rsid w:val="00DB2265"/>
    <w:rsid w:val="00DD7CF0"/>
    <w:rsid w:val="00DE3BC6"/>
    <w:rsid w:val="00DF076D"/>
    <w:rsid w:val="00DF6C60"/>
    <w:rsid w:val="00E02D0E"/>
    <w:rsid w:val="00E0325B"/>
    <w:rsid w:val="00E31788"/>
    <w:rsid w:val="00E37E0D"/>
    <w:rsid w:val="00E457F3"/>
    <w:rsid w:val="00E469E9"/>
    <w:rsid w:val="00E476A8"/>
    <w:rsid w:val="00E50E44"/>
    <w:rsid w:val="00E60D86"/>
    <w:rsid w:val="00E70454"/>
    <w:rsid w:val="00E71DC6"/>
    <w:rsid w:val="00E76702"/>
    <w:rsid w:val="00E821B5"/>
    <w:rsid w:val="00E84E7E"/>
    <w:rsid w:val="00E92BA3"/>
    <w:rsid w:val="00EA491E"/>
    <w:rsid w:val="00EA727A"/>
    <w:rsid w:val="00EB5C38"/>
    <w:rsid w:val="00EB6524"/>
    <w:rsid w:val="00EB701D"/>
    <w:rsid w:val="00EC0239"/>
    <w:rsid w:val="00EC20C9"/>
    <w:rsid w:val="00EC4554"/>
    <w:rsid w:val="00EE1126"/>
    <w:rsid w:val="00EE520B"/>
    <w:rsid w:val="00EF3CF1"/>
    <w:rsid w:val="00F00CA7"/>
    <w:rsid w:val="00F11F2B"/>
    <w:rsid w:val="00F14318"/>
    <w:rsid w:val="00F1600C"/>
    <w:rsid w:val="00F22631"/>
    <w:rsid w:val="00F4031B"/>
    <w:rsid w:val="00F40600"/>
    <w:rsid w:val="00F40BF6"/>
    <w:rsid w:val="00F50799"/>
    <w:rsid w:val="00F52893"/>
    <w:rsid w:val="00F54E02"/>
    <w:rsid w:val="00F74154"/>
    <w:rsid w:val="00F81607"/>
    <w:rsid w:val="00F91D7C"/>
    <w:rsid w:val="00FA43DE"/>
    <w:rsid w:val="00FB43C1"/>
    <w:rsid w:val="00FB6A71"/>
    <w:rsid w:val="00FC1193"/>
    <w:rsid w:val="00FD28B6"/>
    <w:rsid w:val="00FD5CAC"/>
    <w:rsid w:val="00FD5CF4"/>
    <w:rsid w:val="00FE4769"/>
    <w:rsid w:val="00FE4D6D"/>
    <w:rsid w:val="152B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GB" w:eastAsia="en-US" w:bidi="ar-SA"/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7"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0E2841" w:themeColor="text2"/>
      <w:sz w:val="18"/>
      <w:szCs w:val="18"/>
      <w14:textFill>
        <w14:solidFill>
          <w14:schemeClr w14:val="tx2"/>
        </w14:solidFill>
      </w14:textFill>
    </w:rPr>
  </w:style>
  <w:style w:type="character" w:styleId="14">
    <w:name w:val="annotation reference"/>
    <w:basedOn w:val="11"/>
    <w:semiHidden/>
    <w:unhideWhenUsed/>
    <w:qFormat/>
    <w:uiPriority w:val="99"/>
    <w:rPr>
      <w:sz w:val="16"/>
      <w:szCs w:val="16"/>
    </w:rPr>
  </w:style>
  <w:style w:type="paragraph" w:styleId="15">
    <w:name w:val="annotation text"/>
    <w:basedOn w:val="1"/>
    <w:link w:val="41"/>
    <w:unhideWhenUsed/>
    <w:qFormat/>
    <w:uiPriority w:val="99"/>
    <w:pPr>
      <w:spacing w:after="0" w:line="240" w:lineRule="auto"/>
    </w:pPr>
    <w:rPr>
      <w:sz w:val="20"/>
      <w:szCs w:val="20"/>
      <w:lang w:val="it-IT"/>
    </w:rPr>
  </w:style>
  <w:style w:type="paragraph" w:styleId="16">
    <w:name w:val="annotation subject"/>
    <w:basedOn w:val="15"/>
    <w:next w:val="15"/>
    <w:link w:val="43"/>
    <w:semiHidden/>
    <w:unhideWhenUsed/>
    <w:qFormat/>
    <w:uiPriority w:val="99"/>
    <w:pPr>
      <w:spacing w:after="160"/>
    </w:pPr>
    <w:rPr>
      <w:b/>
      <w:bCs/>
      <w:lang w:val="en-GB"/>
    </w:rPr>
  </w:style>
  <w:style w:type="paragraph" w:styleId="17">
    <w:name w:val="footer"/>
    <w:basedOn w:val="1"/>
    <w:link w:val="45"/>
    <w:unhideWhenUsed/>
    <w:uiPriority w:val="99"/>
    <w:pPr>
      <w:tabs>
        <w:tab w:val="center" w:pos="4819"/>
        <w:tab w:val="right" w:pos="9638"/>
      </w:tabs>
      <w:spacing w:after="0" w:line="240" w:lineRule="auto"/>
    </w:pPr>
  </w:style>
  <w:style w:type="paragraph" w:styleId="18">
    <w:name w:val="header"/>
    <w:basedOn w:val="1"/>
    <w:link w:val="44"/>
    <w:unhideWhenUsed/>
    <w:uiPriority w:val="99"/>
    <w:pPr>
      <w:tabs>
        <w:tab w:val="center" w:pos="4819"/>
        <w:tab w:val="right" w:pos="9638"/>
      </w:tabs>
      <w:spacing w:after="0" w:line="240" w:lineRule="auto"/>
    </w:pPr>
  </w:style>
  <w:style w:type="character" w:styleId="19">
    <w:name w:val="line number"/>
    <w:basedOn w:val="11"/>
    <w:semiHidden/>
    <w:unhideWhenUsed/>
    <w:qFormat/>
    <w:uiPriority w:val="99"/>
  </w:style>
  <w:style w:type="paragraph" w:styleId="20">
    <w:name w:val="Subtitle"/>
    <w:basedOn w:val="1"/>
    <w:next w:val="1"/>
    <w:link w:val="3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21">
    <w:name w:val="Table Grid"/>
    <w:basedOn w:val="12"/>
    <w:qFormat/>
    <w:uiPriority w:val="39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22">
    <w:name w:val="Title"/>
    <w:basedOn w:val="1"/>
    <w:next w:val="1"/>
    <w:link w:val="32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3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  <w:lang w:val="en-GB"/>
    </w:rPr>
  </w:style>
  <w:style w:type="character" w:customStyle="1" w:styleId="24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  <w:lang w:val="en-GB"/>
    </w:rPr>
  </w:style>
  <w:style w:type="character" w:customStyle="1" w:styleId="25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  <w:lang w:val="en-GB"/>
    </w:rPr>
  </w:style>
  <w:style w:type="character" w:customStyle="1" w:styleId="26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  <w:lang w:val="en-GB"/>
    </w:rPr>
  </w:style>
  <w:style w:type="character" w:customStyle="1" w:styleId="27">
    <w:name w:val="Heading 5 Char"/>
    <w:basedOn w:val="11"/>
    <w:link w:val="6"/>
    <w:qFormat/>
    <w:uiPriority w:val="9"/>
    <w:rPr>
      <w:rFonts w:eastAsiaTheme="majorEastAsia" w:cstheme="majorBidi"/>
      <w:color w:val="104862" w:themeColor="accent1" w:themeShade="BF"/>
      <w:lang w:val="en-GB"/>
    </w:rPr>
  </w:style>
  <w:style w:type="character" w:customStyle="1" w:styleId="28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:lang w:val="en-GB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1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:lang w:val="en-GB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2">
    <w:name w:val="Title Char"/>
    <w:basedOn w:val="11"/>
    <w:link w:val="2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character" w:customStyle="1" w:styleId="33">
    <w:name w:val="Subtitle Char"/>
    <w:basedOn w:val="11"/>
    <w:link w:val="20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Quote Char"/>
    <w:basedOn w:val="11"/>
    <w:link w:val="34"/>
    <w:qFormat/>
    <w:uiPriority w:val="29"/>
    <w:rPr>
      <w:i/>
      <w:iCs/>
      <w:color w:val="404040" w:themeColor="text1" w:themeTint="BF"/>
      <w:lang w:val="en-GB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9">
    <w:name w:val="Intense Quote Char"/>
    <w:basedOn w:val="11"/>
    <w:link w:val="38"/>
    <w:qFormat/>
    <w:uiPriority w:val="30"/>
    <w:rPr>
      <w:i/>
      <w:iCs/>
      <w:color w:val="104862" w:themeColor="accent1" w:themeShade="BF"/>
      <w:lang w:val="en-GB"/>
    </w:rPr>
  </w:style>
  <w:style w:type="character" w:customStyle="1" w:styleId="40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1">
    <w:name w:val="Comment Text Char"/>
    <w:basedOn w:val="11"/>
    <w:link w:val="15"/>
    <w:qFormat/>
    <w:uiPriority w:val="99"/>
    <w:rPr>
      <w:sz w:val="20"/>
      <w:szCs w:val="20"/>
    </w:rPr>
  </w:style>
  <w:style w:type="paragraph" w:customStyle="1" w:styleId="42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HAnsi" w:cstheme="minorBidi"/>
      <w:kern w:val="2"/>
      <w:sz w:val="22"/>
      <w:szCs w:val="22"/>
      <w:lang w:val="en-GB" w:eastAsia="en-US" w:bidi="ar-SA"/>
      <w14:ligatures w14:val="standardContextual"/>
    </w:rPr>
  </w:style>
  <w:style w:type="character" w:customStyle="1" w:styleId="43">
    <w:name w:val="Comment Subject Char"/>
    <w:basedOn w:val="41"/>
    <w:link w:val="16"/>
    <w:semiHidden/>
    <w:qFormat/>
    <w:uiPriority w:val="99"/>
    <w:rPr>
      <w:b/>
      <w:bCs/>
      <w:sz w:val="20"/>
      <w:szCs w:val="20"/>
      <w:lang w:val="en-GB"/>
    </w:rPr>
  </w:style>
  <w:style w:type="character" w:customStyle="1" w:styleId="44">
    <w:name w:val="Header Char"/>
    <w:basedOn w:val="11"/>
    <w:link w:val="18"/>
    <w:uiPriority w:val="99"/>
    <w:rPr>
      <w:lang w:val="en-GB"/>
    </w:rPr>
  </w:style>
  <w:style w:type="character" w:customStyle="1" w:styleId="45">
    <w:name w:val="Footer Char"/>
    <w:basedOn w:val="11"/>
    <w:link w:val="17"/>
    <w:qFormat/>
    <w:uiPriority w:val="99"/>
    <w:rPr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customXml" Target="../customXml/item1.xml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45A00E-02DA-4EB2-95C8-CE48164676C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stituto Italiano di Tecnologia</Company>
  <Pages>11</Pages>
  <Words>1855</Words>
  <Characters>10575</Characters>
  <Lines>88</Lines>
  <Paragraphs>24</Paragraphs>
  <TotalTime>4</TotalTime>
  <ScaleCrop>false</ScaleCrop>
  <LinksUpToDate>false</LinksUpToDate>
  <CharactersWithSpaces>12406</CharactersWithSpaces>
  <Application>WPS Office_12.2.0.22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11:46:00Z</dcterms:created>
  <dc:creator>Martina Riberto</dc:creator>
  <cp:lastModifiedBy>OIS</cp:lastModifiedBy>
  <dcterms:modified xsi:type="dcterms:W3CDTF">2025-08-23T05:16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222</vt:lpwstr>
  </property>
  <property fmtid="{D5CDD505-2E9C-101B-9397-08002B2CF9AE}" pid="3" name="ICV">
    <vt:lpwstr>DC7DEAAA72534A7591AF5FC9398341F8_13</vt:lpwstr>
  </property>
</Properties>
</file>